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D31F4" w14:textId="556B30F2" w:rsidR="0056704A" w:rsidRDefault="00E77419" w:rsidP="75D6FA86">
      <w:pPr>
        <w:pStyle w:val="Heading1"/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</w:pPr>
      <w:r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  <w:t>S4 Appendix</w:t>
      </w:r>
      <w:r w:rsidR="75D6FA86" w:rsidRPr="75D6FA86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  <w:t xml:space="preserve"> Included articles and quality assessment </w:t>
      </w:r>
    </w:p>
    <w:tbl>
      <w:tblPr>
        <w:tblW w:w="13823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6"/>
        <w:gridCol w:w="5311"/>
        <w:gridCol w:w="1863"/>
        <w:gridCol w:w="1001"/>
        <w:gridCol w:w="1043"/>
        <w:gridCol w:w="1071"/>
        <w:gridCol w:w="973"/>
        <w:gridCol w:w="1080"/>
        <w:gridCol w:w="1035"/>
      </w:tblGrid>
      <w:tr w:rsidR="00421841" w:rsidRPr="00232B77" w14:paraId="7070074D" w14:textId="77777777" w:rsidTr="1D40126B">
        <w:trPr>
          <w:trHeight w:val="152"/>
        </w:trPr>
        <w:tc>
          <w:tcPr>
            <w:tcW w:w="446" w:type="dxa"/>
          </w:tcPr>
          <w:p w14:paraId="4E554852" w14:textId="77777777" w:rsidR="00421841" w:rsidRPr="004642D9" w:rsidRDefault="00421841" w:rsidP="009839B4">
            <w:pPr>
              <w:tabs>
                <w:tab w:val="left" w:pos="610"/>
              </w:tabs>
              <w:rPr>
                <w:b/>
                <w:bCs/>
                <w:color w:val="000000"/>
                <w:sz w:val="18"/>
                <w:szCs w:val="18"/>
              </w:rPr>
            </w:pPr>
            <w:bookmarkStart w:id="0" w:name="_Hlk149481192"/>
            <w:r w:rsidRPr="2D015FE8">
              <w:rPr>
                <w:b/>
                <w:bCs/>
                <w:color w:val="000000" w:themeColor="text1"/>
                <w:sz w:val="18"/>
                <w:szCs w:val="18"/>
              </w:rPr>
              <w:t xml:space="preserve">Ref </w:t>
            </w:r>
          </w:p>
          <w:p w14:paraId="38C45C56" w14:textId="77777777" w:rsidR="00421841" w:rsidRPr="004642D9" w:rsidRDefault="00421841" w:rsidP="009839B4">
            <w:pPr>
              <w:tabs>
                <w:tab w:val="left" w:pos="610"/>
              </w:tabs>
              <w:rPr>
                <w:b/>
                <w:bCs/>
                <w:color w:val="000000"/>
                <w:sz w:val="18"/>
                <w:szCs w:val="18"/>
              </w:rPr>
            </w:pPr>
            <w:r w:rsidRPr="2D015FE8">
              <w:rPr>
                <w:b/>
                <w:bCs/>
                <w:color w:val="000000" w:themeColor="text1"/>
                <w:sz w:val="18"/>
                <w:szCs w:val="18"/>
              </w:rPr>
              <w:t>#</w:t>
            </w:r>
          </w:p>
        </w:tc>
        <w:tc>
          <w:tcPr>
            <w:tcW w:w="5311" w:type="dxa"/>
            <w:shd w:val="clear" w:color="auto" w:fill="auto"/>
            <w:hideMark/>
          </w:tcPr>
          <w:p w14:paraId="60173452" w14:textId="77777777" w:rsidR="00421841" w:rsidRPr="004642D9" w:rsidRDefault="00421841" w:rsidP="009839B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2D015FE8">
              <w:rPr>
                <w:b/>
                <w:bCs/>
                <w:color w:val="000000" w:themeColor="text1"/>
                <w:sz w:val="18"/>
                <w:szCs w:val="18"/>
              </w:rPr>
              <w:t>Title</w:t>
            </w:r>
          </w:p>
        </w:tc>
        <w:tc>
          <w:tcPr>
            <w:tcW w:w="1863" w:type="dxa"/>
          </w:tcPr>
          <w:p w14:paraId="753F08E6" w14:textId="77777777" w:rsidR="00421841" w:rsidRPr="004642D9" w:rsidRDefault="00421841" w:rsidP="009839B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2D015FE8">
              <w:rPr>
                <w:b/>
                <w:bCs/>
                <w:color w:val="000000" w:themeColor="text1"/>
                <w:sz w:val="18"/>
                <w:szCs w:val="18"/>
              </w:rPr>
              <w:t>Authors</w:t>
            </w:r>
          </w:p>
        </w:tc>
        <w:tc>
          <w:tcPr>
            <w:tcW w:w="1001" w:type="dxa"/>
          </w:tcPr>
          <w:p w14:paraId="0E455AF7" w14:textId="77777777" w:rsidR="00421841" w:rsidRPr="004642D9" w:rsidRDefault="00421841" w:rsidP="009839B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2D015FE8">
              <w:rPr>
                <w:b/>
                <w:bCs/>
                <w:color w:val="000000" w:themeColor="text1"/>
                <w:sz w:val="18"/>
                <w:szCs w:val="18"/>
              </w:rPr>
              <w:t xml:space="preserve">Year of publication </w:t>
            </w:r>
          </w:p>
        </w:tc>
        <w:tc>
          <w:tcPr>
            <w:tcW w:w="1043" w:type="dxa"/>
          </w:tcPr>
          <w:p w14:paraId="15BF6F81" w14:textId="77777777" w:rsidR="00421841" w:rsidRPr="004642D9" w:rsidRDefault="00421841" w:rsidP="009839B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2D015FE8">
              <w:rPr>
                <w:b/>
                <w:bCs/>
                <w:color w:val="000000" w:themeColor="text1"/>
                <w:sz w:val="18"/>
                <w:szCs w:val="18"/>
              </w:rPr>
              <w:t>Study design*</w:t>
            </w:r>
          </w:p>
        </w:tc>
        <w:tc>
          <w:tcPr>
            <w:tcW w:w="1071" w:type="dxa"/>
          </w:tcPr>
          <w:p w14:paraId="6C255D0F" w14:textId="77777777" w:rsidR="00421841" w:rsidRPr="004642D9" w:rsidRDefault="00421841" w:rsidP="009839B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2D015FE8">
              <w:rPr>
                <w:b/>
                <w:bCs/>
                <w:color w:val="000000" w:themeColor="text1"/>
                <w:sz w:val="18"/>
                <w:szCs w:val="18"/>
              </w:rPr>
              <w:t>MMAT score**</w:t>
            </w:r>
          </w:p>
        </w:tc>
        <w:tc>
          <w:tcPr>
            <w:tcW w:w="973" w:type="dxa"/>
          </w:tcPr>
          <w:p w14:paraId="62737529" w14:textId="4DF32B9D" w:rsidR="59DD4112" w:rsidRDefault="59DD4112" w:rsidP="59DD411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59DD4112">
              <w:rPr>
                <w:b/>
                <w:bCs/>
                <w:color w:val="000000" w:themeColor="text1"/>
                <w:sz w:val="18"/>
                <w:szCs w:val="18"/>
              </w:rPr>
              <w:t>Primary Reviewer</w:t>
            </w:r>
          </w:p>
        </w:tc>
        <w:tc>
          <w:tcPr>
            <w:tcW w:w="1080" w:type="dxa"/>
          </w:tcPr>
          <w:p w14:paraId="70DD232D" w14:textId="59CD84E0" w:rsidR="59DD4112" w:rsidRDefault="59DD4112" w:rsidP="59DD411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59DD4112">
              <w:rPr>
                <w:b/>
                <w:bCs/>
                <w:color w:val="000000" w:themeColor="text1"/>
                <w:sz w:val="18"/>
                <w:szCs w:val="18"/>
              </w:rPr>
              <w:t>Secondary Reviewer</w:t>
            </w:r>
          </w:p>
        </w:tc>
        <w:tc>
          <w:tcPr>
            <w:tcW w:w="1035" w:type="dxa"/>
          </w:tcPr>
          <w:p w14:paraId="489A060B" w14:textId="1EB4FB4D" w:rsidR="24E656F6" w:rsidRDefault="1D40126B" w:rsidP="24E656F6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1D40126B">
              <w:rPr>
                <w:b/>
                <w:bCs/>
                <w:color w:val="000000" w:themeColor="text1"/>
                <w:sz w:val="18"/>
                <w:szCs w:val="18"/>
              </w:rPr>
              <w:t>Date of Extraction</w:t>
            </w:r>
          </w:p>
        </w:tc>
      </w:tr>
      <w:tr w:rsidR="00421841" w:rsidRPr="00232B77" w14:paraId="34AD46A0" w14:textId="77777777" w:rsidTr="1D40126B">
        <w:trPr>
          <w:trHeight w:val="290"/>
        </w:trPr>
        <w:tc>
          <w:tcPr>
            <w:tcW w:w="446" w:type="dxa"/>
          </w:tcPr>
          <w:p w14:paraId="14D502BF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4AD710E9" w14:textId="41D2542A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An overview of the antiretroviral market.</w:t>
            </w:r>
          </w:p>
        </w:tc>
        <w:tc>
          <w:tcPr>
            <w:tcW w:w="1863" w:type="dxa"/>
          </w:tcPr>
          <w:p w14:paraId="37B084F9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Camponeschi G et al</w:t>
            </w:r>
          </w:p>
        </w:tc>
        <w:tc>
          <w:tcPr>
            <w:tcW w:w="1001" w:type="dxa"/>
          </w:tcPr>
          <w:p w14:paraId="09EA257E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043" w:type="dxa"/>
          </w:tcPr>
          <w:p w14:paraId="76AD0EDD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1071" w:type="dxa"/>
          </w:tcPr>
          <w:p w14:paraId="6820280C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2A7D56D6" w14:textId="172FC008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RC</w:t>
            </w:r>
          </w:p>
        </w:tc>
        <w:tc>
          <w:tcPr>
            <w:tcW w:w="1080" w:type="dxa"/>
          </w:tcPr>
          <w:p w14:paraId="3A10B1F2" w14:textId="6787498D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614791D7" w14:textId="29848507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01CA1119" w14:textId="77777777" w:rsidTr="1D40126B">
        <w:trPr>
          <w:trHeight w:val="290"/>
        </w:trPr>
        <w:tc>
          <w:tcPr>
            <w:tcW w:w="446" w:type="dxa"/>
          </w:tcPr>
          <w:p w14:paraId="767B4209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71A15245" w14:textId="3CF399AA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Lessons learned in shaping vaccine markets in low-income countries: a review of the vaccine market segment supported by the GAVI Alliance.</w:t>
            </w:r>
          </w:p>
        </w:tc>
        <w:tc>
          <w:tcPr>
            <w:tcW w:w="1863" w:type="dxa"/>
          </w:tcPr>
          <w:p w14:paraId="54DE1CC6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Gilchrist SA &amp; Nanni A</w:t>
            </w:r>
          </w:p>
        </w:tc>
        <w:tc>
          <w:tcPr>
            <w:tcW w:w="1001" w:type="dxa"/>
          </w:tcPr>
          <w:p w14:paraId="6802AD92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043" w:type="dxa"/>
          </w:tcPr>
          <w:p w14:paraId="49C9AB7B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58C467AC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7AD9FA46" w14:textId="6ED8F80B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RC</w:t>
            </w:r>
          </w:p>
        </w:tc>
        <w:tc>
          <w:tcPr>
            <w:tcW w:w="1080" w:type="dxa"/>
          </w:tcPr>
          <w:p w14:paraId="0981393A" w14:textId="7C815ACA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113C3374" w14:textId="21A8FBBC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42616B77" w14:textId="77777777" w:rsidTr="1D40126B">
        <w:trPr>
          <w:trHeight w:val="330"/>
        </w:trPr>
        <w:tc>
          <w:tcPr>
            <w:tcW w:w="446" w:type="dxa"/>
          </w:tcPr>
          <w:p w14:paraId="3FFE96DE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24EE91A1" w14:textId="6F763C85" w:rsidR="00421841" w:rsidRPr="00E859E3" w:rsidRDefault="1D40126B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MMV in partnership: the Eurartesimexperience.</w:t>
            </w:r>
          </w:p>
        </w:tc>
        <w:tc>
          <w:tcPr>
            <w:tcW w:w="1863" w:type="dxa"/>
          </w:tcPr>
          <w:p w14:paraId="6F5582D6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Ubben D &amp;Poll EM</w:t>
            </w:r>
          </w:p>
        </w:tc>
        <w:tc>
          <w:tcPr>
            <w:tcW w:w="1001" w:type="dxa"/>
          </w:tcPr>
          <w:p w14:paraId="3E89322B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043" w:type="dxa"/>
          </w:tcPr>
          <w:p w14:paraId="30568126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01A56D5E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73" w:type="dxa"/>
          </w:tcPr>
          <w:p w14:paraId="0D70D274" w14:textId="4A3F8DD7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RC</w:t>
            </w:r>
          </w:p>
        </w:tc>
        <w:tc>
          <w:tcPr>
            <w:tcW w:w="1080" w:type="dxa"/>
          </w:tcPr>
          <w:p w14:paraId="5DF7A4B1" w14:textId="4B645F52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1415408E" w14:textId="719CD8AA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27B45625" w14:textId="77777777" w:rsidTr="1D40126B">
        <w:trPr>
          <w:trHeight w:val="290"/>
        </w:trPr>
        <w:tc>
          <w:tcPr>
            <w:tcW w:w="446" w:type="dxa"/>
          </w:tcPr>
          <w:p w14:paraId="2E64968A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63EFF70F" w14:textId="473D8752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Linking research to global health equity: the contribution of product development partnerships to access to medicines and research capacity building.</w:t>
            </w:r>
          </w:p>
        </w:tc>
        <w:tc>
          <w:tcPr>
            <w:tcW w:w="1863" w:type="dxa"/>
          </w:tcPr>
          <w:p w14:paraId="07E5ECDE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Pratt B &amp; Loff B</w:t>
            </w:r>
          </w:p>
        </w:tc>
        <w:tc>
          <w:tcPr>
            <w:tcW w:w="1001" w:type="dxa"/>
          </w:tcPr>
          <w:p w14:paraId="1ABCC223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043" w:type="dxa"/>
          </w:tcPr>
          <w:p w14:paraId="5670891D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1071" w:type="dxa"/>
          </w:tcPr>
          <w:p w14:paraId="3648F38E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0DC990A4" w14:textId="18A6C7A1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RC</w:t>
            </w:r>
          </w:p>
        </w:tc>
        <w:tc>
          <w:tcPr>
            <w:tcW w:w="1080" w:type="dxa"/>
          </w:tcPr>
          <w:p w14:paraId="74CC7724" w14:textId="5AF6B7CB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453E36E9" w14:textId="4E6D9ADC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6885901C" w14:textId="77777777" w:rsidTr="1D40126B">
        <w:trPr>
          <w:trHeight w:val="290"/>
        </w:trPr>
        <w:tc>
          <w:tcPr>
            <w:tcW w:w="446" w:type="dxa"/>
          </w:tcPr>
          <w:p w14:paraId="4C598ED3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22C91623" w14:textId="40D7C62A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The story of artesunate-mefloquine (ASMQ), innovative partnerships in drug development: case study.</w:t>
            </w:r>
          </w:p>
        </w:tc>
        <w:tc>
          <w:tcPr>
            <w:tcW w:w="1863" w:type="dxa"/>
          </w:tcPr>
          <w:p w14:paraId="1762FC42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Wells S et al</w:t>
            </w:r>
          </w:p>
        </w:tc>
        <w:tc>
          <w:tcPr>
            <w:tcW w:w="1001" w:type="dxa"/>
          </w:tcPr>
          <w:p w14:paraId="4B7424A7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043" w:type="dxa"/>
          </w:tcPr>
          <w:p w14:paraId="41AEE8BE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6E23A533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73" w:type="dxa"/>
          </w:tcPr>
          <w:p w14:paraId="24A2E527" w14:textId="779C171B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RC</w:t>
            </w:r>
          </w:p>
        </w:tc>
        <w:tc>
          <w:tcPr>
            <w:tcW w:w="1080" w:type="dxa"/>
          </w:tcPr>
          <w:p w14:paraId="3A84EE19" w14:textId="21216989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49C7D395" w14:textId="4C6BD78C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79028183" w14:textId="77777777" w:rsidTr="1D40126B">
        <w:trPr>
          <w:trHeight w:val="290"/>
        </w:trPr>
        <w:tc>
          <w:tcPr>
            <w:tcW w:w="446" w:type="dxa"/>
          </w:tcPr>
          <w:p w14:paraId="66F6624E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152625E7" w14:textId="38973DB4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Antiretrovirals for low income countries: an analysis of the commercial viability of a highly competitive market.</w:t>
            </w:r>
          </w:p>
        </w:tc>
        <w:tc>
          <w:tcPr>
            <w:tcW w:w="1863" w:type="dxa"/>
          </w:tcPr>
          <w:p w14:paraId="7388C10B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Nakakeeto ON &amp; Elliott BV</w:t>
            </w:r>
          </w:p>
        </w:tc>
        <w:tc>
          <w:tcPr>
            <w:tcW w:w="1001" w:type="dxa"/>
          </w:tcPr>
          <w:p w14:paraId="6062B0B1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043" w:type="dxa"/>
          </w:tcPr>
          <w:p w14:paraId="45214D25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1071" w:type="dxa"/>
          </w:tcPr>
          <w:p w14:paraId="29994BED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49C8DF91" w14:textId="4A6C4ACA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RC</w:t>
            </w:r>
          </w:p>
        </w:tc>
        <w:tc>
          <w:tcPr>
            <w:tcW w:w="1080" w:type="dxa"/>
          </w:tcPr>
          <w:p w14:paraId="610FF228" w14:textId="4527445D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4F2FBC57" w14:textId="13FA8641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e-July 2023</w:t>
            </w:r>
          </w:p>
        </w:tc>
      </w:tr>
      <w:tr w:rsidR="00421841" w:rsidRPr="00232B77" w14:paraId="33CCBA9C" w14:textId="77777777" w:rsidTr="1D40126B">
        <w:trPr>
          <w:trHeight w:val="290"/>
        </w:trPr>
        <w:tc>
          <w:tcPr>
            <w:tcW w:w="446" w:type="dxa"/>
          </w:tcPr>
          <w:p w14:paraId="702F6431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65239154" w14:textId="7B3FB9C2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The use of the United States FDA programs as a strategy to advance the development of drug products for neglected tropical diseases.</w:t>
            </w:r>
          </w:p>
        </w:tc>
        <w:tc>
          <w:tcPr>
            <w:tcW w:w="1863" w:type="dxa"/>
          </w:tcPr>
          <w:p w14:paraId="208B2227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Sachs-Barrable K et al</w:t>
            </w:r>
          </w:p>
        </w:tc>
        <w:tc>
          <w:tcPr>
            <w:tcW w:w="1001" w:type="dxa"/>
          </w:tcPr>
          <w:p w14:paraId="14A9F575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043" w:type="dxa"/>
          </w:tcPr>
          <w:p w14:paraId="573A4153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70E8F35A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58F9E383" w14:textId="015836EF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RC</w:t>
            </w:r>
          </w:p>
        </w:tc>
        <w:tc>
          <w:tcPr>
            <w:tcW w:w="1080" w:type="dxa"/>
          </w:tcPr>
          <w:p w14:paraId="16796209" w14:textId="580DD831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43CD2135" w14:textId="78DDB4D2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32AD36F7" w14:textId="77777777" w:rsidTr="1D40126B">
        <w:trPr>
          <w:trHeight w:val="290"/>
        </w:trPr>
        <w:tc>
          <w:tcPr>
            <w:tcW w:w="446" w:type="dxa"/>
          </w:tcPr>
          <w:p w14:paraId="501FB056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6ABCBFE3" w14:textId="0EE3F988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Demand generation activities and modern contraceptive use in urban areas of four countries: a longitudinal evaluation.</w:t>
            </w:r>
          </w:p>
        </w:tc>
        <w:tc>
          <w:tcPr>
            <w:tcW w:w="1863" w:type="dxa"/>
          </w:tcPr>
          <w:p w14:paraId="661A4FD7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Speizer IS et al</w:t>
            </w:r>
          </w:p>
        </w:tc>
        <w:tc>
          <w:tcPr>
            <w:tcW w:w="1001" w:type="dxa"/>
          </w:tcPr>
          <w:p w14:paraId="1A75C5EC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043" w:type="dxa"/>
          </w:tcPr>
          <w:p w14:paraId="3336A7E8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nt</w:t>
            </w:r>
          </w:p>
        </w:tc>
        <w:tc>
          <w:tcPr>
            <w:tcW w:w="1071" w:type="dxa"/>
          </w:tcPr>
          <w:p w14:paraId="52D43976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550362E4" w14:textId="440E8271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RC</w:t>
            </w:r>
          </w:p>
        </w:tc>
        <w:tc>
          <w:tcPr>
            <w:tcW w:w="1080" w:type="dxa"/>
          </w:tcPr>
          <w:p w14:paraId="3B1C41B5" w14:textId="66740DD1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1195B77C" w14:textId="7E64D5FA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6C2E4D3F" w14:textId="77777777" w:rsidTr="1D40126B">
        <w:trPr>
          <w:trHeight w:val="290"/>
        </w:trPr>
        <w:tc>
          <w:tcPr>
            <w:tcW w:w="446" w:type="dxa"/>
          </w:tcPr>
          <w:p w14:paraId="3A226611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54B266D4" w14:textId="7499E4A6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Impact of BRICS' investment in vaccine development on the global vaccine market.</w:t>
            </w:r>
          </w:p>
        </w:tc>
        <w:tc>
          <w:tcPr>
            <w:tcW w:w="1863" w:type="dxa"/>
          </w:tcPr>
          <w:p w14:paraId="5B1FA5E3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Kaddar M et al</w:t>
            </w:r>
          </w:p>
        </w:tc>
        <w:tc>
          <w:tcPr>
            <w:tcW w:w="1001" w:type="dxa"/>
          </w:tcPr>
          <w:p w14:paraId="682BCB41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043" w:type="dxa"/>
          </w:tcPr>
          <w:p w14:paraId="73217BFD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669E9105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37D9B8B4" w14:textId="4653F5BF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RC</w:t>
            </w:r>
          </w:p>
        </w:tc>
        <w:tc>
          <w:tcPr>
            <w:tcW w:w="1080" w:type="dxa"/>
          </w:tcPr>
          <w:p w14:paraId="3F7EA945" w14:textId="482094F6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79381922" w14:textId="5EA2086B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1BB9C83C" w14:textId="77777777" w:rsidTr="1D40126B">
        <w:trPr>
          <w:trHeight w:val="290"/>
        </w:trPr>
        <w:tc>
          <w:tcPr>
            <w:tcW w:w="446" w:type="dxa"/>
          </w:tcPr>
          <w:p w14:paraId="47566153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57E0754F" w14:textId="793252A0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Experience with the priority review voucher program for drug development</w:t>
            </w:r>
            <w:r w:rsidR="00B938EC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863" w:type="dxa"/>
          </w:tcPr>
          <w:p w14:paraId="59012E77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Kesselheim AS et al</w:t>
            </w:r>
          </w:p>
        </w:tc>
        <w:tc>
          <w:tcPr>
            <w:tcW w:w="1001" w:type="dxa"/>
          </w:tcPr>
          <w:p w14:paraId="1D60721C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043" w:type="dxa"/>
          </w:tcPr>
          <w:p w14:paraId="18065EB6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476C2AFB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73" w:type="dxa"/>
          </w:tcPr>
          <w:p w14:paraId="3ECF8ED2" w14:textId="15EE0050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RC</w:t>
            </w:r>
          </w:p>
        </w:tc>
        <w:tc>
          <w:tcPr>
            <w:tcW w:w="1080" w:type="dxa"/>
          </w:tcPr>
          <w:p w14:paraId="321B3562" w14:textId="5245F6D9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4C967CA9" w14:textId="242DFF91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6EB63428" w14:textId="77777777" w:rsidTr="1D40126B">
        <w:trPr>
          <w:trHeight w:val="290"/>
        </w:trPr>
        <w:tc>
          <w:tcPr>
            <w:tcW w:w="446" w:type="dxa"/>
          </w:tcPr>
          <w:p w14:paraId="41437299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53903863" w14:textId="70F5C4BE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New dialogue for the way forward in maternal health: addressing market inefficiencies.</w:t>
            </w:r>
          </w:p>
        </w:tc>
        <w:tc>
          <w:tcPr>
            <w:tcW w:w="1863" w:type="dxa"/>
          </w:tcPr>
          <w:p w14:paraId="5ED021E1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McCarthy K et al</w:t>
            </w:r>
          </w:p>
        </w:tc>
        <w:tc>
          <w:tcPr>
            <w:tcW w:w="1001" w:type="dxa"/>
          </w:tcPr>
          <w:p w14:paraId="71B08E80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043" w:type="dxa"/>
          </w:tcPr>
          <w:p w14:paraId="1D57B592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48DD5943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73" w:type="dxa"/>
          </w:tcPr>
          <w:p w14:paraId="64A95874" w14:textId="0615B87C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RC</w:t>
            </w:r>
          </w:p>
        </w:tc>
        <w:tc>
          <w:tcPr>
            <w:tcW w:w="1080" w:type="dxa"/>
          </w:tcPr>
          <w:p w14:paraId="1BA9CBBC" w14:textId="086BAEDA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6B5A253D" w14:textId="19E6D90C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496CB1A5" w14:textId="77777777" w:rsidTr="1D40126B">
        <w:trPr>
          <w:trHeight w:val="290"/>
        </w:trPr>
        <w:tc>
          <w:tcPr>
            <w:tcW w:w="446" w:type="dxa"/>
          </w:tcPr>
          <w:p w14:paraId="5EFBD40C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lastRenderedPageBreak/>
              <w:t>12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7E02B163" w14:textId="7BF327FD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Pediatric tuberculosis drug market: An insider perspective on challenges and solutions.</w:t>
            </w:r>
          </w:p>
        </w:tc>
        <w:tc>
          <w:tcPr>
            <w:tcW w:w="1863" w:type="dxa"/>
          </w:tcPr>
          <w:p w14:paraId="485C2BC9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Usherenko I et al</w:t>
            </w:r>
          </w:p>
        </w:tc>
        <w:tc>
          <w:tcPr>
            <w:tcW w:w="1001" w:type="dxa"/>
          </w:tcPr>
          <w:p w14:paraId="13088B93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043" w:type="dxa"/>
          </w:tcPr>
          <w:p w14:paraId="49DF39CE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13B95E8B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625DEA38" w14:textId="19A85108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RC</w:t>
            </w:r>
          </w:p>
        </w:tc>
        <w:tc>
          <w:tcPr>
            <w:tcW w:w="1080" w:type="dxa"/>
          </w:tcPr>
          <w:p w14:paraId="3A0D3738" w14:textId="4ECC190E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56D5DFEE" w14:textId="366EA264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2856B358" w14:textId="77777777" w:rsidTr="1D40126B">
        <w:trPr>
          <w:trHeight w:val="290"/>
        </w:trPr>
        <w:tc>
          <w:tcPr>
            <w:tcW w:w="446" w:type="dxa"/>
          </w:tcPr>
          <w:p w14:paraId="69E7D4CA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7DDB3F04" w14:textId="79E6EC84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From epidemic meningitis vaccines for Africa to the meningitis vaccine project.</w:t>
            </w:r>
          </w:p>
        </w:tc>
        <w:tc>
          <w:tcPr>
            <w:tcW w:w="1863" w:type="dxa"/>
          </w:tcPr>
          <w:p w14:paraId="5F0D8366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Aguado MT et al</w:t>
            </w:r>
          </w:p>
        </w:tc>
        <w:tc>
          <w:tcPr>
            <w:tcW w:w="1001" w:type="dxa"/>
          </w:tcPr>
          <w:p w14:paraId="2476BF24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043" w:type="dxa"/>
          </w:tcPr>
          <w:p w14:paraId="7A8F8ECF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70668705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73" w:type="dxa"/>
          </w:tcPr>
          <w:p w14:paraId="01BF084B" w14:textId="062B1C50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RC</w:t>
            </w:r>
          </w:p>
        </w:tc>
        <w:tc>
          <w:tcPr>
            <w:tcW w:w="1080" w:type="dxa"/>
          </w:tcPr>
          <w:p w14:paraId="397F4289" w14:textId="5AA2999C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370B9797" w14:textId="65B4C0C5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14F0AC46" w14:textId="77777777" w:rsidTr="1D40126B">
        <w:trPr>
          <w:trHeight w:val="290"/>
        </w:trPr>
        <w:tc>
          <w:tcPr>
            <w:tcW w:w="446" w:type="dxa"/>
          </w:tcPr>
          <w:p w14:paraId="212AF96F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08AFCF39" w14:textId="1C0B4F46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The Joint Interagency Task Force and the global steering committee for the quality assurance of health products: two new and proactive approaches promoting access to safe and effective medicines.</w:t>
            </w:r>
          </w:p>
        </w:tc>
        <w:tc>
          <w:tcPr>
            <w:tcW w:w="1863" w:type="dxa"/>
          </w:tcPr>
          <w:p w14:paraId="5BAD8483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Cinnamond M &amp; Woods T.</w:t>
            </w:r>
          </w:p>
        </w:tc>
        <w:tc>
          <w:tcPr>
            <w:tcW w:w="1001" w:type="dxa"/>
          </w:tcPr>
          <w:p w14:paraId="2AC18862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043" w:type="dxa"/>
          </w:tcPr>
          <w:p w14:paraId="5D99D591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71A2FDD4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3" w:type="dxa"/>
          </w:tcPr>
          <w:p w14:paraId="30DA79C8" w14:textId="71F0CAC1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RC</w:t>
            </w:r>
          </w:p>
        </w:tc>
        <w:tc>
          <w:tcPr>
            <w:tcW w:w="1080" w:type="dxa"/>
          </w:tcPr>
          <w:p w14:paraId="13D04BE0" w14:textId="08CB5530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3EB3F2E9" w14:textId="2F4F7BA7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46EEF027" w14:textId="77777777" w:rsidTr="1D40126B">
        <w:trPr>
          <w:trHeight w:val="290"/>
        </w:trPr>
        <w:tc>
          <w:tcPr>
            <w:tcW w:w="446" w:type="dxa"/>
          </w:tcPr>
          <w:p w14:paraId="700DAF73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5810CD8E" w14:textId="37C6F537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A review of innovative international financing mechanisms to address noncommunicable diseases.</w:t>
            </w:r>
          </w:p>
        </w:tc>
        <w:tc>
          <w:tcPr>
            <w:tcW w:w="1863" w:type="dxa"/>
          </w:tcPr>
          <w:p w14:paraId="17AAA751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Meghani A &amp; Basu S.</w:t>
            </w:r>
          </w:p>
        </w:tc>
        <w:tc>
          <w:tcPr>
            <w:tcW w:w="1001" w:type="dxa"/>
          </w:tcPr>
          <w:p w14:paraId="08E18307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043" w:type="dxa"/>
          </w:tcPr>
          <w:p w14:paraId="4E6C6AA6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30444A9B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0FDB5EC4" w14:textId="00788B0A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RC</w:t>
            </w:r>
          </w:p>
        </w:tc>
        <w:tc>
          <w:tcPr>
            <w:tcW w:w="1080" w:type="dxa"/>
          </w:tcPr>
          <w:p w14:paraId="3F2C38EA" w14:textId="3B279B02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1F34EBB7" w14:textId="40814B18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1D9A0EAD" w14:textId="77777777" w:rsidTr="1D40126B">
        <w:trPr>
          <w:trHeight w:val="290"/>
        </w:trPr>
        <w:tc>
          <w:tcPr>
            <w:tcW w:w="446" w:type="dxa"/>
          </w:tcPr>
          <w:p w14:paraId="577FEBD2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6186C774" w14:textId="0A90D666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Fostering incentives for research, development, and delivery of interventions for neglected tropical diseases: lessons from malaria.</w:t>
            </w:r>
          </w:p>
        </w:tc>
        <w:tc>
          <w:tcPr>
            <w:tcW w:w="1863" w:type="dxa"/>
          </w:tcPr>
          <w:p w14:paraId="0A9EAA20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Berdud M et al</w:t>
            </w:r>
          </w:p>
        </w:tc>
        <w:tc>
          <w:tcPr>
            <w:tcW w:w="1001" w:type="dxa"/>
          </w:tcPr>
          <w:p w14:paraId="03F14035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043" w:type="dxa"/>
          </w:tcPr>
          <w:p w14:paraId="5938D5AB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7469E599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73" w:type="dxa"/>
          </w:tcPr>
          <w:p w14:paraId="53C4EF6E" w14:textId="7A6DDEC2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RC</w:t>
            </w:r>
          </w:p>
        </w:tc>
        <w:tc>
          <w:tcPr>
            <w:tcW w:w="1080" w:type="dxa"/>
          </w:tcPr>
          <w:p w14:paraId="7CD10CA9" w14:textId="4ACD5670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3B11E794" w14:textId="6CA791F4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626A806D" w14:textId="77777777" w:rsidTr="1D40126B">
        <w:trPr>
          <w:trHeight w:val="290"/>
        </w:trPr>
        <w:tc>
          <w:tcPr>
            <w:tcW w:w="446" w:type="dxa"/>
          </w:tcPr>
          <w:p w14:paraId="3A31D27F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24652F33" w14:textId="7F3047A9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Affordable HIV drug-resistance testing for monitoring of antiretroviral therapy in sub-Saharan Africa.</w:t>
            </w:r>
          </w:p>
        </w:tc>
        <w:tc>
          <w:tcPr>
            <w:tcW w:w="1863" w:type="dxa"/>
          </w:tcPr>
          <w:p w14:paraId="58D081EE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Inzaule SC et al</w:t>
            </w:r>
          </w:p>
        </w:tc>
        <w:tc>
          <w:tcPr>
            <w:tcW w:w="1001" w:type="dxa"/>
          </w:tcPr>
          <w:p w14:paraId="52156F76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043" w:type="dxa"/>
          </w:tcPr>
          <w:p w14:paraId="1B61E034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14E2F8AB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73" w:type="dxa"/>
          </w:tcPr>
          <w:p w14:paraId="08563C6E" w14:textId="11254104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RC</w:t>
            </w:r>
          </w:p>
        </w:tc>
        <w:tc>
          <w:tcPr>
            <w:tcW w:w="1080" w:type="dxa"/>
          </w:tcPr>
          <w:p w14:paraId="2EE98B28" w14:textId="17EB8FFB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766A6CA7" w14:textId="4A471B6D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14650095" w14:textId="77777777" w:rsidTr="1D40126B">
        <w:trPr>
          <w:trHeight w:val="330"/>
        </w:trPr>
        <w:tc>
          <w:tcPr>
            <w:tcW w:w="446" w:type="dxa"/>
          </w:tcPr>
          <w:p w14:paraId="2ACDBA4E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3170FA9C" w14:textId="23839C05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Seizing market shaping opportunities for vaccine cold chain equipment.</w:t>
            </w:r>
          </w:p>
        </w:tc>
        <w:tc>
          <w:tcPr>
            <w:tcW w:w="1863" w:type="dxa"/>
          </w:tcPr>
          <w:p w14:paraId="564AF5F5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Azimi T et al</w:t>
            </w:r>
          </w:p>
        </w:tc>
        <w:tc>
          <w:tcPr>
            <w:tcW w:w="1001" w:type="dxa"/>
          </w:tcPr>
          <w:p w14:paraId="14CA9631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043" w:type="dxa"/>
          </w:tcPr>
          <w:p w14:paraId="3AF095A4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3AA98520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4D62EE6F" w14:textId="57E0FAD9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RC</w:t>
            </w:r>
          </w:p>
        </w:tc>
        <w:tc>
          <w:tcPr>
            <w:tcW w:w="1080" w:type="dxa"/>
          </w:tcPr>
          <w:p w14:paraId="05E1B5FD" w14:textId="59C02253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10CD3F1F" w14:textId="7A014BA4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028F7D0A" w14:textId="77777777" w:rsidTr="1D40126B">
        <w:trPr>
          <w:trHeight w:val="290"/>
        </w:trPr>
        <w:tc>
          <w:tcPr>
            <w:tcW w:w="446" w:type="dxa"/>
          </w:tcPr>
          <w:p w14:paraId="01D41373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3FFAC28C" w14:textId="611234F2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Priorities for the Priority Review Voucher.</w:t>
            </w:r>
          </w:p>
        </w:tc>
        <w:tc>
          <w:tcPr>
            <w:tcW w:w="1863" w:type="dxa"/>
          </w:tcPr>
          <w:p w14:paraId="12064F4E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Ridley DB</w:t>
            </w:r>
          </w:p>
        </w:tc>
        <w:tc>
          <w:tcPr>
            <w:tcW w:w="1001" w:type="dxa"/>
          </w:tcPr>
          <w:p w14:paraId="171D10AC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043" w:type="dxa"/>
          </w:tcPr>
          <w:p w14:paraId="511545D7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38251B27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2F0998D5" w14:textId="7F777B8B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RC</w:t>
            </w:r>
          </w:p>
        </w:tc>
        <w:tc>
          <w:tcPr>
            <w:tcW w:w="1080" w:type="dxa"/>
          </w:tcPr>
          <w:p w14:paraId="26158C15" w14:textId="6DD856A1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7F767DA9" w14:textId="71A7FD0F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1428D9EE" w14:textId="77777777" w:rsidTr="1D40126B">
        <w:trPr>
          <w:trHeight w:val="290"/>
        </w:trPr>
        <w:tc>
          <w:tcPr>
            <w:tcW w:w="446" w:type="dxa"/>
          </w:tcPr>
          <w:p w14:paraId="55BCA240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40A9653E" w14:textId="3F509D7C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The tropical disease priority review voucher: a game-changer for tropical disease products.</w:t>
            </w:r>
          </w:p>
        </w:tc>
        <w:tc>
          <w:tcPr>
            <w:tcW w:w="1863" w:type="dxa"/>
          </w:tcPr>
          <w:p w14:paraId="3D9DCCE5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Berman J &amp; Radhakrishna T</w:t>
            </w:r>
          </w:p>
        </w:tc>
        <w:tc>
          <w:tcPr>
            <w:tcW w:w="1001" w:type="dxa"/>
          </w:tcPr>
          <w:p w14:paraId="69CA5112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043" w:type="dxa"/>
          </w:tcPr>
          <w:p w14:paraId="1194FE40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1BEAA782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73" w:type="dxa"/>
          </w:tcPr>
          <w:p w14:paraId="7FA70141" w14:textId="32BE9C84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RC</w:t>
            </w:r>
          </w:p>
        </w:tc>
        <w:tc>
          <w:tcPr>
            <w:tcW w:w="1080" w:type="dxa"/>
          </w:tcPr>
          <w:p w14:paraId="451B88F2" w14:textId="5B803EC9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58D59358" w14:textId="5E8DC0BF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2BA79BF1" w14:textId="77777777" w:rsidTr="1D40126B">
        <w:trPr>
          <w:trHeight w:val="290"/>
        </w:trPr>
        <w:tc>
          <w:tcPr>
            <w:tcW w:w="446" w:type="dxa"/>
          </w:tcPr>
          <w:p w14:paraId="7E3D3FAC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0EC09CE1" w14:textId="7D898C7A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Association of the priority review voucher with neglected tropical disease drug and vaccine development.</w:t>
            </w:r>
          </w:p>
        </w:tc>
        <w:tc>
          <w:tcPr>
            <w:tcW w:w="1863" w:type="dxa"/>
          </w:tcPr>
          <w:p w14:paraId="0E4F0CBA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Jain N et al</w:t>
            </w:r>
          </w:p>
        </w:tc>
        <w:tc>
          <w:tcPr>
            <w:tcW w:w="1001" w:type="dxa"/>
          </w:tcPr>
          <w:p w14:paraId="09A7FCC3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043" w:type="dxa"/>
          </w:tcPr>
          <w:p w14:paraId="0C98795E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nt</w:t>
            </w:r>
          </w:p>
        </w:tc>
        <w:tc>
          <w:tcPr>
            <w:tcW w:w="1071" w:type="dxa"/>
          </w:tcPr>
          <w:p w14:paraId="5074CB49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092C5B9A" w14:textId="150FFBF6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RC</w:t>
            </w:r>
          </w:p>
        </w:tc>
        <w:tc>
          <w:tcPr>
            <w:tcW w:w="1080" w:type="dxa"/>
          </w:tcPr>
          <w:p w14:paraId="28E99036" w14:textId="6D02F86F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01F950CE" w14:textId="7D3E5DF7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43415AE2" w14:textId="77777777" w:rsidTr="1D40126B">
        <w:trPr>
          <w:trHeight w:val="290"/>
        </w:trPr>
        <w:tc>
          <w:tcPr>
            <w:tcW w:w="446" w:type="dxa"/>
          </w:tcPr>
          <w:p w14:paraId="58164005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68A2E6FE" w14:textId="2C3B3269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Global survey of malaria rapid diagnostic test (RDT) sales, procurement and lot verification practices: assessing the use of the WHO-FIND Malaria RDT Evaluation Programme (2011-2014).</w:t>
            </w:r>
          </w:p>
        </w:tc>
        <w:tc>
          <w:tcPr>
            <w:tcW w:w="1863" w:type="dxa"/>
          </w:tcPr>
          <w:p w14:paraId="4C847CAF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Incardona S et al</w:t>
            </w:r>
          </w:p>
        </w:tc>
        <w:tc>
          <w:tcPr>
            <w:tcW w:w="1001" w:type="dxa"/>
          </w:tcPr>
          <w:p w14:paraId="11B01A52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043" w:type="dxa"/>
          </w:tcPr>
          <w:p w14:paraId="2BEE7FFA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nt</w:t>
            </w:r>
          </w:p>
        </w:tc>
        <w:tc>
          <w:tcPr>
            <w:tcW w:w="1071" w:type="dxa"/>
          </w:tcPr>
          <w:p w14:paraId="77B05888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03CF0A38" w14:textId="5202E2A0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RC</w:t>
            </w:r>
          </w:p>
        </w:tc>
        <w:tc>
          <w:tcPr>
            <w:tcW w:w="1080" w:type="dxa"/>
          </w:tcPr>
          <w:p w14:paraId="5EDE4074" w14:textId="27235675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1E653EFC" w14:textId="2ABC8E4E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4EFE270B" w14:textId="77777777" w:rsidTr="1D40126B">
        <w:trPr>
          <w:trHeight w:val="290"/>
        </w:trPr>
        <w:tc>
          <w:tcPr>
            <w:tcW w:w="446" w:type="dxa"/>
          </w:tcPr>
          <w:p w14:paraId="3D486525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1D5D1C80" w14:textId="6C4578AD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Why miltefosine-a life-saving drug for leishmaniasis-is unavailable to people who need it the most.</w:t>
            </w:r>
          </w:p>
        </w:tc>
        <w:tc>
          <w:tcPr>
            <w:tcW w:w="1863" w:type="dxa"/>
          </w:tcPr>
          <w:p w14:paraId="181B2F19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Sunyoto T et al</w:t>
            </w:r>
          </w:p>
        </w:tc>
        <w:tc>
          <w:tcPr>
            <w:tcW w:w="1001" w:type="dxa"/>
          </w:tcPr>
          <w:p w14:paraId="65EA8854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043" w:type="dxa"/>
          </w:tcPr>
          <w:p w14:paraId="717CEBD5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60704B1B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73" w:type="dxa"/>
          </w:tcPr>
          <w:p w14:paraId="20E27A46" w14:textId="241BAC4A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26B035BC" w14:textId="692F481F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7F1EAE60" w14:textId="3FBE7738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0D0E0691" w14:textId="77777777" w:rsidTr="1D40126B">
        <w:trPr>
          <w:trHeight w:val="290"/>
        </w:trPr>
        <w:tc>
          <w:tcPr>
            <w:tcW w:w="446" w:type="dxa"/>
          </w:tcPr>
          <w:p w14:paraId="072CC1D8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5B151DB6" w14:textId="133F1894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Is the priority review voucher program stimulating new drug development for tropical diseases?</w:t>
            </w:r>
          </w:p>
        </w:tc>
        <w:tc>
          <w:tcPr>
            <w:tcW w:w="1863" w:type="dxa"/>
          </w:tcPr>
          <w:p w14:paraId="5421A954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Kerr KW et al</w:t>
            </w:r>
          </w:p>
        </w:tc>
        <w:tc>
          <w:tcPr>
            <w:tcW w:w="1001" w:type="dxa"/>
          </w:tcPr>
          <w:p w14:paraId="2A69F008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043" w:type="dxa"/>
          </w:tcPr>
          <w:p w14:paraId="3D2A27B1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nt</w:t>
            </w:r>
          </w:p>
        </w:tc>
        <w:tc>
          <w:tcPr>
            <w:tcW w:w="1071" w:type="dxa"/>
          </w:tcPr>
          <w:p w14:paraId="15418167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122A56D9" w14:textId="3011CAD6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263EBA98" w14:textId="3C12ECD5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01E1E147" w14:textId="16BEA029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0342A317" w14:textId="77777777" w:rsidTr="1D40126B">
        <w:trPr>
          <w:trHeight w:val="290"/>
        </w:trPr>
        <w:tc>
          <w:tcPr>
            <w:tcW w:w="446" w:type="dxa"/>
          </w:tcPr>
          <w:p w14:paraId="6E1E9A5A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lastRenderedPageBreak/>
              <w:t>25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271458F2" w14:textId="3BF6E1E1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Working towards new drugs against parasitic worms in a public-development partnership.</w:t>
            </w:r>
          </w:p>
        </w:tc>
        <w:tc>
          <w:tcPr>
            <w:tcW w:w="1863" w:type="dxa"/>
          </w:tcPr>
          <w:p w14:paraId="52A50545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Preston S &amp; Gasser RB</w:t>
            </w:r>
          </w:p>
        </w:tc>
        <w:tc>
          <w:tcPr>
            <w:tcW w:w="1001" w:type="dxa"/>
          </w:tcPr>
          <w:p w14:paraId="1FC7FB3D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043" w:type="dxa"/>
          </w:tcPr>
          <w:p w14:paraId="55FE1E76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10E383C4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7DC8C2D0" w14:textId="72ACB020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34D3EEE2" w14:textId="2052D41A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33FD89A1" w14:textId="325F5B33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0B439FBB" w14:textId="77777777" w:rsidTr="1D40126B">
        <w:trPr>
          <w:trHeight w:val="290"/>
        </w:trPr>
        <w:tc>
          <w:tcPr>
            <w:tcW w:w="446" w:type="dxa"/>
          </w:tcPr>
          <w:p w14:paraId="2E775544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330ED61E" w14:textId="1BA71F87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A fuzzy MICMAC analysis for improving supply chain performance of basic vaccines in developing countries.</w:t>
            </w:r>
          </w:p>
        </w:tc>
        <w:tc>
          <w:tcPr>
            <w:tcW w:w="1863" w:type="dxa"/>
          </w:tcPr>
          <w:p w14:paraId="5B390128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Chandra D &amp; Kumar D</w:t>
            </w:r>
          </w:p>
        </w:tc>
        <w:tc>
          <w:tcPr>
            <w:tcW w:w="1001" w:type="dxa"/>
          </w:tcPr>
          <w:p w14:paraId="34EE4794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043" w:type="dxa"/>
          </w:tcPr>
          <w:p w14:paraId="343CCFC2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1BFB1AE6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3AB73993" w14:textId="76A8F1CC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2D77D900" w14:textId="4030C24F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2060B7B0" w14:textId="426A00C9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7E25D84A" w14:textId="77777777" w:rsidTr="1D40126B">
        <w:trPr>
          <w:trHeight w:val="290"/>
        </w:trPr>
        <w:tc>
          <w:tcPr>
            <w:tcW w:w="446" w:type="dxa"/>
          </w:tcPr>
          <w:p w14:paraId="3C5388EC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6BB8A437" w14:textId="75713F9A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Bacillus Calmette-Guérin (BCG) vaccine: A global assessment of demand and supply balance.</w:t>
            </w:r>
          </w:p>
        </w:tc>
        <w:tc>
          <w:tcPr>
            <w:tcW w:w="1863" w:type="dxa"/>
          </w:tcPr>
          <w:p w14:paraId="2580D40F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Cernuschi T et al</w:t>
            </w:r>
          </w:p>
        </w:tc>
        <w:tc>
          <w:tcPr>
            <w:tcW w:w="1001" w:type="dxa"/>
          </w:tcPr>
          <w:p w14:paraId="5A540383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043" w:type="dxa"/>
          </w:tcPr>
          <w:p w14:paraId="64179E0A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1071" w:type="dxa"/>
          </w:tcPr>
          <w:p w14:paraId="7916E396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73" w:type="dxa"/>
          </w:tcPr>
          <w:p w14:paraId="1016149F" w14:textId="1AB96CDE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647A4177" w14:textId="48237922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65648F6C" w14:textId="065EB668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264734FC" w14:textId="77777777" w:rsidTr="1D40126B">
        <w:trPr>
          <w:trHeight w:val="290"/>
        </w:trPr>
        <w:tc>
          <w:tcPr>
            <w:tcW w:w="446" w:type="dxa"/>
          </w:tcPr>
          <w:p w14:paraId="0CE7972E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2B9F82C6" w14:textId="243462E5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Buying and selling prioritized regulatory review: The market for priority review vouchers as quasi-intellectual property.</w:t>
            </w:r>
          </w:p>
        </w:tc>
        <w:tc>
          <w:tcPr>
            <w:tcW w:w="1863" w:type="dxa"/>
          </w:tcPr>
          <w:p w14:paraId="2168AF36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Wang O</w:t>
            </w:r>
          </w:p>
        </w:tc>
        <w:tc>
          <w:tcPr>
            <w:tcW w:w="1001" w:type="dxa"/>
          </w:tcPr>
          <w:p w14:paraId="481676D2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043" w:type="dxa"/>
          </w:tcPr>
          <w:p w14:paraId="20D925B7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4588A5A3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73" w:type="dxa"/>
          </w:tcPr>
          <w:p w14:paraId="09EBBD71" w14:textId="499A1162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2F331D7A" w14:textId="08CEF3C5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1809C31A" w14:textId="54B7468D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379166B5" w14:textId="77777777" w:rsidTr="1D40126B">
        <w:trPr>
          <w:trHeight w:val="290"/>
        </w:trPr>
        <w:tc>
          <w:tcPr>
            <w:tcW w:w="446" w:type="dxa"/>
          </w:tcPr>
          <w:p w14:paraId="14C86810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674CF059" w14:textId="32753C6F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Creative use of the priority review voucher by public and not-for-profit actors delivers the first new FDA-approved treatment for river blindness in 20 years.</w:t>
            </w:r>
          </w:p>
        </w:tc>
        <w:tc>
          <w:tcPr>
            <w:tcW w:w="1863" w:type="dxa"/>
          </w:tcPr>
          <w:p w14:paraId="0DAD6B90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Olliaro PL et al</w:t>
            </w:r>
          </w:p>
        </w:tc>
        <w:tc>
          <w:tcPr>
            <w:tcW w:w="1001" w:type="dxa"/>
          </w:tcPr>
          <w:p w14:paraId="510435FF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043" w:type="dxa"/>
          </w:tcPr>
          <w:p w14:paraId="29986ACE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57461B47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73" w:type="dxa"/>
          </w:tcPr>
          <w:p w14:paraId="57588603" w14:textId="0922466E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2145C71B" w14:textId="5A755079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5A56CA5C" w14:textId="722AFB2D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0BD085F0" w14:textId="77777777" w:rsidTr="1D40126B">
        <w:trPr>
          <w:trHeight w:val="290"/>
        </w:trPr>
        <w:tc>
          <w:tcPr>
            <w:tcW w:w="446" w:type="dxa"/>
          </w:tcPr>
          <w:p w14:paraId="601E0784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7B134404" w14:textId="42B4BA03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Unprecedented pace and partnerships: the story of and lessons learned from one Ebola vaccine program.</w:t>
            </w:r>
          </w:p>
        </w:tc>
        <w:tc>
          <w:tcPr>
            <w:tcW w:w="1863" w:type="dxa"/>
          </w:tcPr>
          <w:p w14:paraId="2D255154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Gupta SB et al</w:t>
            </w:r>
          </w:p>
        </w:tc>
        <w:tc>
          <w:tcPr>
            <w:tcW w:w="1001" w:type="dxa"/>
          </w:tcPr>
          <w:p w14:paraId="0BADD15F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043" w:type="dxa"/>
          </w:tcPr>
          <w:p w14:paraId="2645D26D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5FA659D1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1E2694CF" w14:textId="60D9987D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41BB8C23" w14:textId="1667A595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00993A23" w14:textId="63EDE09F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2B00D52E" w14:textId="77777777" w:rsidTr="1D40126B">
        <w:trPr>
          <w:trHeight w:val="290"/>
        </w:trPr>
        <w:tc>
          <w:tcPr>
            <w:tcW w:w="446" w:type="dxa"/>
          </w:tcPr>
          <w:p w14:paraId="59AF07F3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2AD0E539" w14:textId="78A2635E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Lessons from the Meningitis Vaccine Project.</w:t>
            </w:r>
          </w:p>
        </w:tc>
        <w:tc>
          <w:tcPr>
            <w:tcW w:w="1863" w:type="dxa"/>
          </w:tcPr>
          <w:p w14:paraId="2AF67D6C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LaForce FM et al</w:t>
            </w:r>
          </w:p>
        </w:tc>
        <w:tc>
          <w:tcPr>
            <w:tcW w:w="1001" w:type="dxa"/>
          </w:tcPr>
          <w:p w14:paraId="4D36572C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043" w:type="dxa"/>
          </w:tcPr>
          <w:p w14:paraId="38BB2301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7E3AA60A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372D8F37" w14:textId="3CDB198B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60FD097C" w14:textId="78EBF13D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019429AD" w14:textId="4C94C5CF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089B0C95" w14:textId="77777777" w:rsidTr="1D40126B">
        <w:trPr>
          <w:trHeight w:val="290"/>
        </w:trPr>
        <w:tc>
          <w:tcPr>
            <w:tcW w:w="446" w:type="dxa"/>
          </w:tcPr>
          <w:p w14:paraId="59FF0FD0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290E910E" w14:textId="6E790223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Vaccines, inspiring innovation in health.</w:t>
            </w:r>
          </w:p>
        </w:tc>
        <w:tc>
          <w:tcPr>
            <w:tcW w:w="1863" w:type="dxa"/>
          </w:tcPr>
          <w:p w14:paraId="2EDF8E8B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 xml:space="preserve">Pagliusi S et al. </w:t>
            </w:r>
          </w:p>
        </w:tc>
        <w:tc>
          <w:tcPr>
            <w:tcW w:w="1001" w:type="dxa"/>
          </w:tcPr>
          <w:p w14:paraId="516C36C6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043" w:type="dxa"/>
          </w:tcPr>
          <w:p w14:paraId="3F7E2053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64AAD42F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73" w:type="dxa"/>
          </w:tcPr>
          <w:p w14:paraId="61B06E14" w14:textId="38BC0351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6D98241A" w14:textId="21F7E2B1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2C368DDB" w14:textId="6C2590B4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5CAB0612" w14:textId="77777777" w:rsidTr="1D40126B">
        <w:trPr>
          <w:trHeight w:val="290"/>
        </w:trPr>
        <w:tc>
          <w:tcPr>
            <w:tcW w:w="446" w:type="dxa"/>
          </w:tcPr>
          <w:p w14:paraId="3F3E6D1F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58ED128E" w14:textId="330BF489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An evaluation of South Africa's public-private partnership for the localisation of vaccine research, manufacture and distribution.</w:t>
            </w:r>
          </w:p>
        </w:tc>
        <w:tc>
          <w:tcPr>
            <w:tcW w:w="1863" w:type="dxa"/>
          </w:tcPr>
          <w:p w14:paraId="19EDB8B1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Walwyn DR &amp; Nkolele AT</w:t>
            </w:r>
          </w:p>
        </w:tc>
        <w:tc>
          <w:tcPr>
            <w:tcW w:w="1001" w:type="dxa"/>
          </w:tcPr>
          <w:p w14:paraId="4FD30F61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043" w:type="dxa"/>
          </w:tcPr>
          <w:p w14:paraId="6F01D51A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1071" w:type="dxa"/>
          </w:tcPr>
          <w:p w14:paraId="3459309F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3194644A" w14:textId="277E1006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7CC04788" w14:textId="23F468F2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1E8E26E9" w14:textId="6E1FED1D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27E20730" w14:textId="77777777" w:rsidTr="1D40126B">
        <w:trPr>
          <w:trHeight w:val="290"/>
        </w:trPr>
        <w:tc>
          <w:tcPr>
            <w:tcW w:w="446" w:type="dxa"/>
          </w:tcPr>
          <w:p w14:paraId="2814D73A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42919B1F" w14:textId="5E2E2379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Patent challenges in the procurement and supply of generic new essential medicines and lessons from HIV in the southern African Development Community (SADC) region.</w:t>
            </w:r>
          </w:p>
        </w:tc>
        <w:tc>
          <w:tcPr>
            <w:tcW w:w="1863" w:type="dxa"/>
          </w:tcPr>
          <w:p w14:paraId="66F8BFF0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't Hoen EFM et al</w:t>
            </w:r>
          </w:p>
        </w:tc>
        <w:tc>
          <w:tcPr>
            <w:tcW w:w="1001" w:type="dxa"/>
          </w:tcPr>
          <w:p w14:paraId="6FE8458F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043" w:type="dxa"/>
          </w:tcPr>
          <w:p w14:paraId="3CC163F4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62245BC9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0C63219E" w14:textId="0FBD4CEC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1F470C13" w14:textId="3CAF6AD2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4B8AAF32" w14:textId="52D81968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665D8217" w14:textId="77777777" w:rsidTr="1D40126B">
        <w:trPr>
          <w:trHeight w:val="290"/>
        </w:trPr>
        <w:tc>
          <w:tcPr>
            <w:tcW w:w="446" w:type="dxa"/>
          </w:tcPr>
          <w:p w14:paraId="253A75C2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4EC46B97" w14:textId="2E4EC751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Affordability versus innovation: Is compulsory licensing the solution?</w:t>
            </w:r>
          </w:p>
        </w:tc>
        <w:tc>
          <w:tcPr>
            <w:tcW w:w="1863" w:type="dxa"/>
          </w:tcPr>
          <w:p w14:paraId="60607112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Pandey E &amp; Paul SB</w:t>
            </w:r>
          </w:p>
        </w:tc>
        <w:tc>
          <w:tcPr>
            <w:tcW w:w="1001" w:type="dxa"/>
          </w:tcPr>
          <w:p w14:paraId="6EDEAAFC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043" w:type="dxa"/>
          </w:tcPr>
          <w:p w14:paraId="6F527184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48D9CB6A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56C98CA0" w14:textId="6C4CFBE6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VH</w:t>
            </w:r>
          </w:p>
        </w:tc>
        <w:tc>
          <w:tcPr>
            <w:tcW w:w="1080" w:type="dxa"/>
          </w:tcPr>
          <w:p w14:paraId="48456ACA" w14:textId="560F4ADD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1386629A" w14:textId="51EFF9DC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69AE8DC9" w14:textId="77777777" w:rsidTr="1D40126B">
        <w:trPr>
          <w:trHeight w:val="290"/>
        </w:trPr>
        <w:tc>
          <w:tcPr>
            <w:tcW w:w="446" w:type="dxa"/>
          </w:tcPr>
          <w:p w14:paraId="2C548B5E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427354EA" w14:textId="244AC3BA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Regulatory trends in drug development in Asia Pacific.</w:t>
            </w:r>
          </w:p>
        </w:tc>
        <w:tc>
          <w:tcPr>
            <w:tcW w:w="1863" w:type="dxa"/>
          </w:tcPr>
          <w:p w14:paraId="5D8D5E96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Han FV &amp; Weiss K</w:t>
            </w:r>
          </w:p>
        </w:tc>
        <w:tc>
          <w:tcPr>
            <w:tcW w:w="1001" w:type="dxa"/>
          </w:tcPr>
          <w:p w14:paraId="13728892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043" w:type="dxa"/>
          </w:tcPr>
          <w:p w14:paraId="2BEE07FB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65B4F1D6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73" w:type="dxa"/>
          </w:tcPr>
          <w:p w14:paraId="65AC668E" w14:textId="02BDABBC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VH</w:t>
            </w:r>
          </w:p>
        </w:tc>
        <w:tc>
          <w:tcPr>
            <w:tcW w:w="1080" w:type="dxa"/>
          </w:tcPr>
          <w:p w14:paraId="4E699997" w14:textId="70B26FD9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2004DEF6" w14:textId="18F9446B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7E4A35DD" w14:textId="77777777" w:rsidTr="1D40126B">
        <w:trPr>
          <w:trHeight w:val="290"/>
        </w:trPr>
        <w:tc>
          <w:tcPr>
            <w:tcW w:w="446" w:type="dxa"/>
          </w:tcPr>
          <w:p w14:paraId="68823933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66D949EB" w14:textId="2C875D30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"Running the Gauntlet": Formidable challenges in advancing neglected tropical diseases vaccines from development through licensure, and a "Call to Action".</w:t>
            </w:r>
          </w:p>
        </w:tc>
        <w:tc>
          <w:tcPr>
            <w:tcW w:w="1863" w:type="dxa"/>
          </w:tcPr>
          <w:p w14:paraId="38F5A7E5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Bottazzi ME &amp; Hotez PJ</w:t>
            </w:r>
          </w:p>
        </w:tc>
        <w:tc>
          <w:tcPr>
            <w:tcW w:w="1001" w:type="dxa"/>
          </w:tcPr>
          <w:p w14:paraId="4336C8C5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043" w:type="dxa"/>
          </w:tcPr>
          <w:p w14:paraId="27C0F978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312F4A82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6DE40805" w14:textId="175C7425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VH</w:t>
            </w:r>
          </w:p>
        </w:tc>
        <w:tc>
          <w:tcPr>
            <w:tcW w:w="1080" w:type="dxa"/>
          </w:tcPr>
          <w:p w14:paraId="579EF730" w14:textId="6D143592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2C0A0107" w14:textId="520530AF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207C9D5C" w14:textId="77777777" w:rsidTr="1D40126B">
        <w:trPr>
          <w:trHeight w:val="290"/>
        </w:trPr>
        <w:tc>
          <w:tcPr>
            <w:tcW w:w="446" w:type="dxa"/>
          </w:tcPr>
          <w:p w14:paraId="00015AEC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lastRenderedPageBreak/>
              <w:t>38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4F09B81F" w14:textId="31CA924C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The Self-Testing Africa (STAR) Initiative: accelerating global access and scale-up of HIV self-testing.</w:t>
            </w:r>
          </w:p>
        </w:tc>
        <w:tc>
          <w:tcPr>
            <w:tcW w:w="1863" w:type="dxa"/>
          </w:tcPr>
          <w:p w14:paraId="42E9536E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Ingold H et al</w:t>
            </w:r>
          </w:p>
        </w:tc>
        <w:tc>
          <w:tcPr>
            <w:tcW w:w="1001" w:type="dxa"/>
          </w:tcPr>
          <w:p w14:paraId="0C328652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043" w:type="dxa"/>
          </w:tcPr>
          <w:p w14:paraId="0957A5B9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027D6AF3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3399D851" w14:textId="3C568228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VH</w:t>
            </w:r>
          </w:p>
        </w:tc>
        <w:tc>
          <w:tcPr>
            <w:tcW w:w="1080" w:type="dxa"/>
          </w:tcPr>
          <w:p w14:paraId="390AA270" w14:textId="795179AB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610E4842" w14:textId="0C67ED1B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33A275FA" w14:textId="77777777" w:rsidTr="1D40126B">
        <w:trPr>
          <w:trHeight w:val="290"/>
        </w:trPr>
        <w:tc>
          <w:tcPr>
            <w:tcW w:w="446" w:type="dxa"/>
          </w:tcPr>
          <w:p w14:paraId="67AD84EC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06D152EA" w14:textId="1D97B20F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Initiative for Promoting Affordable and Quality Tuberculosis Tests (IPAQT): a market-shaping intervention in India.</w:t>
            </w:r>
          </w:p>
        </w:tc>
        <w:tc>
          <w:tcPr>
            <w:tcW w:w="1863" w:type="dxa"/>
          </w:tcPr>
          <w:p w14:paraId="2766942E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Dabas H et al</w:t>
            </w:r>
          </w:p>
        </w:tc>
        <w:tc>
          <w:tcPr>
            <w:tcW w:w="1001" w:type="dxa"/>
          </w:tcPr>
          <w:p w14:paraId="254F72E4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043" w:type="dxa"/>
          </w:tcPr>
          <w:p w14:paraId="73F767EC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755AB36E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59F843C2" w14:textId="02E11FB1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VH</w:t>
            </w:r>
          </w:p>
        </w:tc>
        <w:tc>
          <w:tcPr>
            <w:tcW w:w="1080" w:type="dxa"/>
          </w:tcPr>
          <w:p w14:paraId="5F99C35D" w14:textId="0607F323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4DA8F798" w14:textId="4BD2074F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794E7246" w14:textId="77777777" w:rsidTr="1D40126B">
        <w:trPr>
          <w:trHeight w:val="290"/>
        </w:trPr>
        <w:tc>
          <w:tcPr>
            <w:tcW w:w="446" w:type="dxa"/>
          </w:tcPr>
          <w:p w14:paraId="7A94CAC3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39339DF7" w14:textId="318A70B3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Exploring global and country-level barriers to an effective supply of leishmaniasis medicines and diagnostics in eastern Africa: a qualitative study.</w:t>
            </w:r>
          </w:p>
        </w:tc>
        <w:tc>
          <w:tcPr>
            <w:tcW w:w="1863" w:type="dxa"/>
          </w:tcPr>
          <w:p w14:paraId="0C3FE1C7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Sunyoto T et al</w:t>
            </w:r>
          </w:p>
        </w:tc>
        <w:tc>
          <w:tcPr>
            <w:tcW w:w="1001" w:type="dxa"/>
          </w:tcPr>
          <w:p w14:paraId="09C548FE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043" w:type="dxa"/>
          </w:tcPr>
          <w:p w14:paraId="708DE680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0ED0BF7A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4C9425E8" w14:textId="397D95AF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VH</w:t>
            </w:r>
          </w:p>
        </w:tc>
        <w:tc>
          <w:tcPr>
            <w:tcW w:w="1080" w:type="dxa"/>
          </w:tcPr>
          <w:p w14:paraId="3AFD7704" w14:textId="46815107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44201AA4" w14:textId="7DF2A14F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499D77DA" w14:textId="77777777" w:rsidTr="1D40126B">
        <w:trPr>
          <w:trHeight w:val="290"/>
        </w:trPr>
        <w:tc>
          <w:tcPr>
            <w:tcW w:w="446" w:type="dxa"/>
          </w:tcPr>
          <w:p w14:paraId="5182E828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261122C5" w14:textId="0567CF00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Blood glucose meters and test strips: global market and challenges to access in low-resource settings.</w:t>
            </w:r>
          </w:p>
        </w:tc>
        <w:tc>
          <w:tcPr>
            <w:tcW w:w="1863" w:type="dxa"/>
          </w:tcPr>
          <w:p w14:paraId="7A6FAA0B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Klatman EL et al</w:t>
            </w:r>
          </w:p>
        </w:tc>
        <w:tc>
          <w:tcPr>
            <w:tcW w:w="1001" w:type="dxa"/>
          </w:tcPr>
          <w:p w14:paraId="28DB56F7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043" w:type="dxa"/>
          </w:tcPr>
          <w:p w14:paraId="01A41C06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0FD3C0F0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52B250E3" w14:textId="001B26AC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VH</w:t>
            </w:r>
          </w:p>
        </w:tc>
        <w:tc>
          <w:tcPr>
            <w:tcW w:w="1080" w:type="dxa"/>
          </w:tcPr>
          <w:p w14:paraId="2274D91A" w14:textId="2B2D5446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170A2DF2" w14:textId="53A2447D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4A495C13" w14:textId="77777777" w:rsidTr="1D40126B">
        <w:trPr>
          <w:trHeight w:val="290"/>
        </w:trPr>
        <w:tc>
          <w:tcPr>
            <w:tcW w:w="446" w:type="dxa"/>
          </w:tcPr>
          <w:p w14:paraId="390BC22C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1324D739" w14:textId="21D9C811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Vaccine procurement in the Middle East and North Africa region: challenges and ways of improving program efficiency and fiscal space.</w:t>
            </w:r>
          </w:p>
        </w:tc>
        <w:tc>
          <w:tcPr>
            <w:tcW w:w="1863" w:type="dxa"/>
          </w:tcPr>
          <w:p w14:paraId="076152E4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Kaddar M et al</w:t>
            </w:r>
          </w:p>
        </w:tc>
        <w:tc>
          <w:tcPr>
            <w:tcW w:w="1001" w:type="dxa"/>
          </w:tcPr>
          <w:p w14:paraId="3BB5BC9C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043" w:type="dxa"/>
          </w:tcPr>
          <w:p w14:paraId="461186F6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1071" w:type="dxa"/>
          </w:tcPr>
          <w:p w14:paraId="2973607D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1C7DCF31" w14:textId="5901325E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VH</w:t>
            </w:r>
          </w:p>
        </w:tc>
        <w:tc>
          <w:tcPr>
            <w:tcW w:w="1080" w:type="dxa"/>
          </w:tcPr>
          <w:p w14:paraId="0E303564" w14:textId="3C520374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5A3D03FB" w14:textId="62A4DF30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7F336D02" w14:textId="77777777" w:rsidTr="1D40126B">
        <w:trPr>
          <w:trHeight w:val="290"/>
        </w:trPr>
        <w:tc>
          <w:tcPr>
            <w:tcW w:w="446" w:type="dxa"/>
          </w:tcPr>
          <w:p w14:paraId="7B5E155F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6366E0DC" w14:textId="4B531970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Initial success from a public health approach to hepatitis C testing, treatment and cure in seven countries: the road to elimination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863" w:type="dxa"/>
          </w:tcPr>
          <w:p w14:paraId="7CCD41CB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Boeke CE et al</w:t>
            </w:r>
          </w:p>
        </w:tc>
        <w:tc>
          <w:tcPr>
            <w:tcW w:w="1001" w:type="dxa"/>
          </w:tcPr>
          <w:p w14:paraId="6961FBD5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043" w:type="dxa"/>
          </w:tcPr>
          <w:p w14:paraId="6F071A94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nt</w:t>
            </w:r>
          </w:p>
        </w:tc>
        <w:tc>
          <w:tcPr>
            <w:tcW w:w="1071" w:type="dxa"/>
          </w:tcPr>
          <w:p w14:paraId="7E9397CC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73" w:type="dxa"/>
          </w:tcPr>
          <w:p w14:paraId="2CB7E175" w14:textId="2452430D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VH</w:t>
            </w:r>
          </w:p>
        </w:tc>
        <w:tc>
          <w:tcPr>
            <w:tcW w:w="1080" w:type="dxa"/>
          </w:tcPr>
          <w:p w14:paraId="0C94F5D8" w14:textId="69085B5E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641F40D2" w14:textId="4A6A296D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3DC0FBB5" w14:textId="77777777" w:rsidTr="1D40126B">
        <w:trPr>
          <w:trHeight w:val="290"/>
        </w:trPr>
        <w:tc>
          <w:tcPr>
            <w:tcW w:w="446" w:type="dxa"/>
          </w:tcPr>
          <w:p w14:paraId="72E9E853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1282A913" w14:textId="00B2BB90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Lessons from one year experience of pooled procurement of pharmaceuticals: exploration of indicators and assessing pharmacies’ performance.</w:t>
            </w:r>
          </w:p>
        </w:tc>
        <w:tc>
          <w:tcPr>
            <w:tcW w:w="1863" w:type="dxa"/>
          </w:tcPr>
          <w:p w14:paraId="399CE730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Bastani P et al</w:t>
            </w:r>
          </w:p>
        </w:tc>
        <w:tc>
          <w:tcPr>
            <w:tcW w:w="1001" w:type="dxa"/>
          </w:tcPr>
          <w:p w14:paraId="535DF97F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043" w:type="dxa"/>
          </w:tcPr>
          <w:p w14:paraId="57396DE7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1071" w:type="dxa"/>
          </w:tcPr>
          <w:p w14:paraId="513A1EEB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3A39CA63" w14:textId="18936D5B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VH</w:t>
            </w:r>
          </w:p>
        </w:tc>
        <w:tc>
          <w:tcPr>
            <w:tcW w:w="1080" w:type="dxa"/>
          </w:tcPr>
          <w:p w14:paraId="54A6F741" w14:textId="5A1DC7E8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3DD23A1E" w14:textId="37C91CF6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4FBAA64C" w14:textId="77777777" w:rsidTr="1D40126B">
        <w:trPr>
          <w:trHeight w:val="290"/>
        </w:trPr>
        <w:tc>
          <w:tcPr>
            <w:tcW w:w="446" w:type="dxa"/>
          </w:tcPr>
          <w:p w14:paraId="2F851C88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20A455B7" w14:textId="1BA39511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Increasing private sector investment in neglected tropical disease (NTD) research and development: A mixed methods study.</w:t>
            </w:r>
          </w:p>
        </w:tc>
        <w:tc>
          <w:tcPr>
            <w:tcW w:w="1863" w:type="dxa"/>
          </w:tcPr>
          <w:p w14:paraId="5B790BD2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Barofsky J et al</w:t>
            </w:r>
          </w:p>
        </w:tc>
        <w:tc>
          <w:tcPr>
            <w:tcW w:w="1001" w:type="dxa"/>
          </w:tcPr>
          <w:p w14:paraId="4DC755EC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043" w:type="dxa"/>
          </w:tcPr>
          <w:p w14:paraId="73382861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1071" w:type="dxa"/>
          </w:tcPr>
          <w:p w14:paraId="4C7215C9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73" w:type="dxa"/>
          </w:tcPr>
          <w:p w14:paraId="55910790" w14:textId="32030F5D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VH</w:t>
            </w:r>
          </w:p>
        </w:tc>
        <w:tc>
          <w:tcPr>
            <w:tcW w:w="1080" w:type="dxa"/>
          </w:tcPr>
          <w:p w14:paraId="25FC6DAA" w14:textId="300A3982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5D20A305" w14:textId="055BA608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3E2A3B94" w14:textId="77777777" w:rsidTr="1D40126B">
        <w:trPr>
          <w:trHeight w:val="290"/>
        </w:trPr>
        <w:tc>
          <w:tcPr>
            <w:tcW w:w="446" w:type="dxa"/>
          </w:tcPr>
          <w:p w14:paraId="468A8920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4BBB7075" w14:textId="56247C38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COVID-19 vaccines for all?</w:t>
            </w:r>
          </w:p>
        </w:tc>
        <w:tc>
          <w:tcPr>
            <w:tcW w:w="1863" w:type="dxa"/>
          </w:tcPr>
          <w:p w14:paraId="70D61E8E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Usher AD</w:t>
            </w:r>
          </w:p>
        </w:tc>
        <w:tc>
          <w:tcPr>
            <w:tcW w:w="1001" w:type="dxa"/>
          </w:tcPr>
          <w:p w14:paraId="615F168F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043" w:type="dxa"/>
          </w:tcPr>
          <w:p w14:paraId="17F15839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20D2483E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73" w:type="dxa"/>
          </w:tcPr>
          <w:p w14:paraId="7816862D" w14:textId="7DF91B1F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VH</w:t>
            </w:r>
          </w:p>
        </w:tc>
        <w:tc>
          <w:tcPr>
            <w:tcW w:w="1080" w:type="dxa"/>
          </w:tcPr>
          <w:p w14:paraId="0EB5D7D3" w14:textId="2FA5E052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7643CBF7" w14:textId="7A7AC2EB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70D4C8F3" w14:textId="77777777" w:rsidTr="1D40126B">
        <w:trPr>
          <w:trHeight w:val="290"/>
        </w:trPr>
        <w:tc>
          <w:tcPr>
            <w:tcW w:w="446" w:type="dxa"/>
          </w:tcPr>
          <w:p w14:paraId="753C7A6C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2C318363" w14:textId="306730C8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Establishing the value and strategies for respiratory syncytial virus (RSV) control: the European RSV consortium (RESCEU).</w:t>
            </w:r>
          </w:p>
        </w:tc>
        <w:tc>
          <w:tcPr>
            <w:tcW w:w="1863" w:type="dxa"/>
          </w:tcPr>
          <w:p w14:paraId="028A3413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Miller M</w:t>
            </w:r>
          </w:p>
        </w:tc>
        <w:tc>
          <w:tcPr>
            <w:tcW w:w="1001" w:type="dxa"/>
          </w:tcPr>
          <w:p w14:paraId="0AFC7ED8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043" w:type="dxa"/>
          </w:tcPr>
          <w:p w14:paraId="139AD1F5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357551ED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3" w:type="dxa"/>
          </w:tcPr>
          <w:p w14:paraId="72EF447D" w14:textId="0B221C38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VH</w:t>
            </w:r>
          </w:p>
        </w:tc>
        <w:tc>
          <w:tcPr>
            <w:tcW w:w="1080" w:type="dxa"/>
          </w:tcPr>
          <w:p w14:paraId="0F5B1783" w14:textId="054D4813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38AD04F6" w14:textId="68EF9646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6582CC6A" w14:textId="77777777" w:rsidTr="1D40126B">
        <w:trPr>
          <w:trHeight w:val="290"/>
        </w:trPr>
        <w:tc>
          <w:tcPr>
            <w:tcW w:w="446" w:type="dxa"/>
          </w:tcPr>
          <w:p w14:paraId="2E2DFE53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35828D4B" w14:textId="50C83C6B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A situation analysis of the state of supply of in vitro diagnostics in low-income countries.</w:t>
            </w:r>
          </w:p>
        </w:tc>
        <w:tc>
          <w:tcPr>
            <w:tcW w:w="1863" w:type="dxa"/>
          </w:tcPr>
          <w:p w14:paraId="6C735999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Stevenson M</w:t>
            </w:r>
          </w:p>
        </w:tc>
        <w:tc>
          <w:tcPr>
            <w:tcW w:w="1001" w:type="dxa"/>
          </w:tcPr>
          <w:p w14:paraId="20413D3E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043" w:type="dxa"/>
          </w:tcPr>
          <w:p w14:paraId="01D73457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37FFA5A7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3220C873" w14:textId="27FCA03B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VH</w:t>
            </w:r>
          </w:p>
        </w:tc>
        <w:tc>
          <w:tcPr>
            <w:tcW w:w="1080" w:type="dxa"/>
          </w:tcPr>
          <w:p w14:paraId="222EC58A" w14:textId="4C3EC4F7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35B82295" w14:textId="45E6D268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490DDB96" w14:textId="77777777" w:rsidTr="1D40126B">
        <w:trPr>
          <w:trHeight w:val="290"/>
        </w:trPr>
        <w:tc>
          <w:tcPr>
            <w:tcW w:w="446" w:type="dxa"/>
          </w:tcPr>
          <w:p w14:paraId="65E8D9B2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30F45DAD" w14:textId="2CC2A3ED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Tropical disease priority review vouchers: lessons in promoting drug development and access.</w:t>
            </w:r>
          </w:p>
        </w:tc>
        <w:tc>
          <w:tcPr>
            <w:tcW w:w="1863" w:type="dxa"/>
          </w:tcPr>
          <w:p w14:paraId="29BA91C9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Ridley DB et al</w:t>
            </w:r>
          </w:p>
        </w:tc>
        <w:tc>
          <w:tcPr>
            <w:tcW w:w="1001" w:type="dxa"/>
          </w:tcPr>
          <w:p w14:paraId="7577A0FC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043" w:type="dxa"/>
          </w:tcPr>
          <w:p w14:paraId="0967E301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717C4FCA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73" w:type="dxa"/>
          </w:tcPr>
          <w:p w14:paraId="4B3308A6" w14:textId="4467ABF6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VH</w:t>
            </w:r>
          </w:p>
        </w:tc>
        <w:tc>
          <w:tcPr>
            <w:tcW w:w="1080" w:type="dxa"/>
          </w:tcPr>
          <w:p w14:paraId="4121FCBE" w14:textId="52E3AC2A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2BD3F3B6" w14:textId="40FDEEED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00197279" w14:textId="77777777" w:rsidTr="1D40126B">
        <w:trPr>
          <w:trHeight w:val="290"/>
        </w:trPr>
        <w:tc>
          <w:tcPr>
            <w:tcW w:w="446" w:type="dxa"/>
          </w:tcPr>
          <w:p w14:paraId="33ADF637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33CB64F6" w14:textId="194CFFD1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The global procurement landscape of leishmaniasis medicines.</w:t>
            </w:r>
          </w:p>
        </w:tc>
        <w:tc>
          <w:tcPr>
            <w:tcW w:w="1863" w:type="dxa"/>
          </w:tcPr>
          <w:p w14:paraId="1CED0810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Choi HL et al</w:t>
            </w:r>
          </w:p>
        </w:tc>
        <w:tc>
          <w:tcPr>
            <w:tcW w:w="1001" w:type="dxa"/>
          </w:tcPr>
          <w:p w14:paraId="4C5B075B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043" w:type="dxa"/>
          </w:tcPr>
          <w:p w14:paraId="5B361B14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nt</w:t>
            </w:r>
          </w:p>
        </w:tc>
        <w:tc>
          <w:tcPr>
            <w:tcW w:w="1071" w:type="dxa"/>
          </w:tcPr>
          <w:p w14:paraId="45B9B31E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607816A3" w14:textId="559470CF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VH</w:t>
            </w:r>
          </w:p>
        </w:tc>
        <w:tc>
          <w:tcPr>
            <w:tcW w:w="1080" w:type="dxa"/>
          </w:tcPr>
          <w:p w14:paraId="4D8D7819" w14:textId="5F0BD7CC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531CC6B0" w14:textId="16AAB6C1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61A57E6A" w14:textId="77777777" w:rsidTr="1D40126B">
        <w:trPr>
          <w:trHeight w:val="290"/>
        </w:trPr>
        <w:tc>
          <w:tcPr>
            <w:tcW w:w="446" w:type="dxa"/>
          </w:tcPr>
          <w:p w14:paraId="6B494700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lastRenderedPageBreak/>
              <w:t>51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7535A9EF" w14:textId="7B5B3465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European collaborations on medicine and vaccine procurement.</w:t>
            </w:r>
          </w:p>
        </w:tc>
        <w:tc>
          <w:tcPr>
            <w:tcW w:w="1863" w:type="dxa"/>
          </w:tcPr>
          <w:p w14:paraId="26C522B2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Vogler S et al</w:t>
            </w:r>
          </w:p>
        </w:tc>
        <w:tc>
          <w:tcPr>
            <w:tcW w:w="1001" w:type="dxa"/>
          </w:tcPr>
          <w:p w14:paraId="73D0DDA7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043" w:type="dxa"/>
          </w:tcPr>
          <w:p w14:paraId="2ED44B73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215F5751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4689F3D2" w14:textId="6C2D4C2A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VH</w:t>
            </w:r>
          </w:p>
        </w:tc>
        <w:tc>
          <w:tcPr>
            <w:tcW w:w="1080" w:type="dxa"/>
          </w:tcPr>
          <w:p w14:paraId="5A9BEE35" w14:textId="5F0099B8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21A33ABF" w14:textId="4B896BCC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54629C83" w14:textId="77777777" w:rsidTr="1D40126B">
        <w:trPr>
          <w:trHeight w:val="290"/>
        </w:trPr>
        <w:tc>
          <w:tcPr>
            <w:tcW w:w="446" w:type="dxa"/>
          </w:tcPr>
          <w:p w14:paraId="24EF86FF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141A99FD" w14:textId="1C4E1E22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Shortage of essential antimicrobials: a major challenge to global health security.</w:t>
            </w:r>
          </w:p>
        </w:tc>
        <w:tc>
          <w:tcPr>
            <w:tcW w:w="1863" w:type="dxa"/>
          </w:tcPr>
          <w:p w14:paraId="5B923EF9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Nusrat S et al</w:t>
            </w:r>
          </w:p>
        </w:tc>
        <w:tc>
          <w:tcPr>
            <w:tcW w:w="1001" w:type="dxa"/>
          </w:tcPr>
          <w:p w14:paraId="1486BBEA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043" w:type="dxa"/>
          </w:tcPr>
          <w:p w14:paraId="0FE3B13D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2D13319A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44AD8F19" w14:textId="02F88B02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VH</w:t>
            </w:r>
          </w:p>
        </w:tc>
        <w:tc>
          <w:tcPr>
            <w:tcW w:w="1080" w:type="dxa"/>
          </w:tcPr>
          <w:p w14:paraId="71C83FC1" w14:textId="05850F21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48D44AA0" w14:textId="771EC721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5E70A1F5" w14:textId="77777777" w:rsidTr="1D40126B">
        <w:trPr>
          <w:trHeight w:val="290"/>
        </w:trPr>
        <w:tc>
          <w:tcPr>
            <w:tcW w:w="446" w:type="dxa"/>
          </w:tcPr>
          <w:p w14:paraId="661B36F0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3D177DDD" w14:textId="5CFE9B27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The 'Netflix plus model': can subscription financing improve access to medicines in low- and middle-income countries?</w:t>
            </w:r>
          </w:p>
        </w:tc>
        <w:tc>
          <w:tcPr>
            <w:tcW w:w="1863" w:type="dxa"/>
          </w:tcPr>
          <w:p w14:paraId="4944579C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Cherla A et al</w:t>
            </w:r>
          </w:p>
        </w:tc>
        <w:tc>
          <w:tcPr>
            <w:tcW w:w="1001" w:type="dxa"/>
          </w:tcPr>
          <w:p w14:paraId="5DE1CAB8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043" w:type="dxa"/>
          </w:tcPr>
          <w:p w14:paraId="3A2AE6E3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1AE8577A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10635974" w14:textId="4C34207E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VH</w:t>
            </w:r>
          </w:p>
        </w:tc>
        <w:tc>
          <w:tcPr>
            <w:tcW w:w="1080" w:type="dxa"/>
          </w:tcPr>
          <w:p w14:paraId="47615DD0" w14:textId="16C8DF05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68F331E4" w14:textId="0FDF2AED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19D525AF" w14:textId="77777777" w:rsidTr="1D40126B">
        <w:trPr>
          <w:trHeight w:val="290"/>
        </w:trPr>
        <w:tc>
          <w:tcPr>
            <w:tcW w:w="446" w:type="dxa"/>
          </w:tcPr>
          <w:p w14:paraId="22022E84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48BF30C1" w14:textId="5805021F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Considerations for establishing successful coronavirus disease vaccination programs in Africa.</w:t>
            </w:r>
          </w:p>
        </w:tc>
        <w:tc>
          <w:tcPr>
            <w:tcW w:w="1863" w:type="dxa"/>
          </w:tcPr>
          <w:p w14:paraId="69BE3BCB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Williams V et al</w:t>
            </w:r>
          </w:p>
        </w:tc>
        <w:tc>
          <w:tcPr>
            <w:tcW w:w="1001" w:type="dxa"/>
          </w:tcPr>
          <w:p w14:paraId="4208D93A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043" w:type="dxa"/>
          </w:tcPr>
          <w:p w14:paraId="688250EC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6A67592E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3AC8CC29" w14:textId="555E7EE0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VH</w:t>
            </w:r>
          </w:p>
        </w:tc>
        <w:tc>
          <w:tcPr>
            <w:tcW w:w="1080" w:type="dxa"/>
          </w:tcPr>
          <w:p w14:paraId="7E1AEF40" w14:textId="2BF5D3F1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4675A835" w14:textId="439FF230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4835BECC" w14:textId="77777777" w:rsidTr="1D40126B">
        <w:trPr>
          <w:trHeight w:val="290"/>
        </w:trPr>
        <w:tc>
          <w:tcPr>
            <w:tcW w:w="446" w:type="dxa"/>
          </w:tcPr>
          <w:p w14:paraId="21137A9A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03531920" w14:textId="58FB8618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A financial and global demand analysis to inform decisions for funding and clinical development of group B Streptococcus vaccines for pregnant women.</w:t>
            </w:r>
          </w:p>
        </w:tc>
        <w:tc>
          <w:tcPr>
            <w:tcW w:w="1863" w:type="dxa"/>
          </w:tcPr>
          <w:p w14:paraId="25F7966D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Malvolti S et al</w:t>
            </w:r>
          </w:p>
        </w:tc>
        <w:tc>
          <w:tcPr>
            <w:tcW w:w="1001" w:type="dxa"/>
          </w:tcPr>
          <w:p w14:paraId="2652971D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043" w:type="dxa"/>
          </w:tcPr>
          <w:p w14:paraId="497BF0E7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nt</w:t>
            </w:r>
          </w:p>
        </w:tc>
        <w:tc>
          <w:tcPr>
            <w:tcW w:w="1071" w:type="dxa"/>
          </w:tcPr>
          <w:p w14:paraId="32D59EB1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6C881A74" w14:textId="6CAD6CD2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VH</w:t>
            </w:r>
          </w:p>
        </w:tc>
        <w:tc>
          <w:tcPr>
            <w:tcW w:w="1080" w:type="dxa"/>
          </w:tcPr>
          <w:p w14:paraId="59510833" w14:textId="5F67A7F2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0E8CC8AB" w14:textId="5EA617F3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66C4C1C9" w14:textId="77777777" w:rsidTr="1D40126B">
        <w:trPr>
          <w:trHeight w:val="290"/>
        </w:trPr>
        <w:tc>
          <w:tcPr>
            <w:tcW w:w="446" w:type="dxa"/>
          </w:tcPr>
          <w:p w14:paraId="50E5716C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0D3D29DC" w14:textId="6CC7C4B8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Supply and delivery of vaccines for global health.</w:t>
            </w:r>
          </w:p>
        </w:tc>
        <w:tc>
          <w:tcPr>
            <w:tcW w:w="1863" w:type="dxa"/>
          </w:tcPr>
          <w:p w14:paraId="7E7B866E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Excler JL et al</w:t>
            </w:r>
          </w:p>
        </w:tc>
        <w:tc>
          <w:tcPr>
            <w:tcW w:w="1001" w:type="dxa"/>
          </w:tcPr>
          <w:p w14:paraId="63E11BED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043" w:type="dxa"/>
          </w:tcPr>
          <w:p w14:paraId="4DF93793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6CD5F27E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590B0B27" w14:textId="1CBCE4CE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VH</w:t>
            </w:r>
          </w:p>
        </w:tc>
        <w:tc>
          <w:tcPr>
            <w:tcW w:w="1080" w:type="dxa"/>
          </w:tcPr>
          <w:p w14:paraId="064B63DA" w14:textId="12289E7F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5B7FB64A" w14:textId="510EBC7E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24C7F187" w14:textId="77777777" w:rsidTr="1D40126B">
        <w:trPr>
          <w:trHeight w:val="290"/>
        </w:trPr>
        <w:tc>
          <w:tcPr>
            <w:tcW w:w="446" w:type="dxa"/>
          </w:tcPr>
          <w:p w14:paraId="254B1928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4D10E4E7" w14:textId="1D1FC0A5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Fexinidazole for human African trypanosomiasis, the fruit of a successful public-private partnership.</w:t>
            </w:r>
          </w:p>
        </w:tc>
        <w:tc>
          <w:tcPr>
            <w:tcW w:w="1863" w:type="dxa"/>
          </w:tcPr>
          <w:p w14:paraId="1C2A55CD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Bernhard S et al</w:t>
            </w:r>
          </w:p>
        </w:tc>
        <w:tc>
          <w:tcPr>
            <w:tcW w:w="1001" w:type="dxa"/>
          </w:tcPr>
          <w:p w14:paraId="1F2A51D2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043" w:type="dxa"/>
          </w:tcPr>
          <w:p w14:paraId="3591AF8B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31084190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055B2B7B" w14:textId="1D40EABA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VH</w:t>
            </w:r>
          </w:p>
        </w:tc>
        <w:tc>
          <w:tcPr>
            <w:tcW w:w="1080" w:type="dxa"/>
          </w:tcPr>
          <w:p w14:paraId="1873F64B" w14:textId="07A0936D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2AABA8A3" w14:textId="42383011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139F86CC" w14:textId="77777777" w:rsidTr="1D40126B">
        <w:trPr>
          <w:trHeight w:val="290"/>
        </w:trPr>
        <w:tc>
          <w:tcPr>
            <w:tcW w:w="446" w:type="dxa"/>
          </w:tcPr>
          <w:p w14:paraId="25899512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2A28A2E4" w14:textId="18B5E3D3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Assessing perceptions of establishing a vaccine pooled procurement mechanism for the Western Pacific Region.</w:t>
            </w:r>
          </w:p>
        </w:tc>
        <w:tc>
          <w:tcPr>
            <w:tcW w:w="1863" w:type="dxa"/>
          </w:tcPr>
          <w:p w14:paraId="73FDC603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Abou-Nader A et al</w:t>
            </w:r>
          </w:p>
        </w:tc>
        <w:tc>
          <w:tcPr>
            <w:tcW w:w="1001" w:type="dxa"/>
          </w:tcPr>
          <w:p w14:paraId="69A26257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043" w:type="dxa"/>
          </w:tcPr>
          <w:p w14:paraId="15A38A2F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3DF8FA1A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73" w:type="dxa"/>
          </w:tcPr>
          <w:p w14:paraId="436F72CA" w14:textId="48FB7DE7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VH</w:t>
            </w:r>
          </w:p>
        </w:tc>
        <w:tc>
          <w:tcPr>
            <w:tcW w:w="1080" w:type="dxa"/>
          </w:tcPr>
          <w:p w14:paraId="14723A8C" w14:textId="49C4FB41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1290297E" w14:textId="5CF0069F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7CCA0E28" w14:textId="77777777" w:rsidTr="1D40126B">
        <w:trPr>
          <w:trHeight w:val="290"/>
        </w:trPr>
        <w:tc>
          <w:tcPr>
            <w:tcW w:w="446" w:type="dxa"/>
          </w:tcPr>
          <w:p w14:paraId="6A03014B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10559B80" w14:textId="1CC05183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Global access to existing and future antimicrobials and diagnostics: antimicrobial subscription and pooled procurement.</w:t>
            </w:r>
          </w:p>
        </w:tc>
        <w:tc>
          <w:tcPr>
            <w:tcW w:w="1863" w:type="dxa"/>
          </w:tcPr>
          <w:p w14:paraId="3F3B3DA4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Berman D et al</w:t>
            </w:r>
          </w:p>
        </w:tc>
        <w:tc>
          <w:tcPr>
            <w:tcW w:w="1001" w:type="dxa"/>
          </w:tcPr>
          <w:p w14:paraId="5EB882A2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043" w:type="dxa"/>
          </w:tcPr>
          <w:p w14:paraId="67787AAF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nt</w:t>
            </w:r>
          </w:p>
        </w:tc>
        <w:tc>
          <w:tcPr>
            <w:tcW w:w="1071" w:type="dxa"/>
          </w:tcPr>
          <w:p w14:paraId="140772C1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071DEBAB" w14:textId="6993F992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VH</w:t>
            </w:r>
          </w:p>
        </w:tc>
        <w:tc>
          <w:tcPr>
            <w:tcW w:w="1080" w:type="dxa"/>
          </w:tcPr>
          <w:p w14:paraId="593A0391" w14:textId="5895F410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25BBFBEE" w14:textId="01672361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1BBEBE40" w14:textId="77777777" w:rsidTr="1D40126B">
        <w:trPr>
          <w:trHeight w:val="290"/>
        </w:trPr>
        <w:tc>
          <w:tcPr>
            <w:tcW w:w="446" w:type="dxa"/>
          </w:tcPr>
          <w:p w14:paraId="6E8E0FA3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5AFACAD6" w14:textId="4497058A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Sustainable vaccine manufacturing in low- and middle-income countries.</w:t>
            </w:r>
          </w:p>
        </w:tc>
        <w:tc>
          <w:tcPr>
            <w:tcW w:w="1863" w:type="dxa"/>
          </w:tcPr>
          <w:p w14:paraId="62445FDD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Hayman B et al</w:t>
            </w:r>
          </w:p>
        </w:tc>
        <w:tc>
          <w:tcPr>
            <w:tcW w:w="1001" w:type="dxa"/>
          </w:tcPr>
          <w:p w14:paraId="741E7F3E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043" w:type="dxa"/>
          </w:tcPr>
          <w:p w14:paraId="5104652F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nt</w:t>
            </w:r>
          </w:p>
        </w:tc>
        <w:tc>
          <w:tcPr>
            <w:tcW w:w="1071" w:type="dxa"/>
          </w:tcPr>
          <w:p w14:paraId="30AA9910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73" w:type="dxa"/>
          </w:tcPr>
          <w:p w14:paraId="4955A2DC" w14:textId="2AE30A3A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VH</w:t>
            </w:r>
          </w:p>
        </w:tc>
        <w:tc>
          <w:tcPr>
            <w:tcW w:w="1080" w:type="dxa"/>
          </w:tcPr>
          <w:p w14:paraId="06689BED" w14:textId="468AC62D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7B14FA40" w14:textId="63718A50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78A9DED5" w14:textId="77777777" w:rsidTr="1D40126B">
        <w:trPr>
          <w:trHeight w:val="290"/>
        </w:trPr>
        <w:tc>
          <w:tcPr>
            <w:tcW w:w="446" w:type="dxa"/>
          </w:tcPr>
          <w:p w14:paraId="7F956301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210421B0" w14:textId="0481D832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Effectiveness of supply chain planning in ensuring availability of CD/NCD drugs in non-metropolitan and rural public health system.</w:t>
            </w:r>
          </w:p>
        </w:tc>
        <w:tc>
          <w:tcPr>
            <w:tcW w:w="1863" w:type="dxa"/>
          </w:tcPr>
          <w:p w14:paraId="368D2E63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Sanjib S et al</w:t>
            </w:r>
          </w:p>
        </w:tc>
        <w:tc>
          <w:tcPr>
            <w:tcW w:w="1001" w:type="dxa"/>
          </w:tcPr>
          <w:p w14:paraId="61395073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043" w:type="dxa"/>
          </w:tcPr>
          <w:p w14:paraId="6ED0265D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1071" w:type="dxa"/>
          </w:tcPr>
          <w:p w14:paraId="425CAEC7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0E14A898" w14:textId="56C5C159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VH</w:t>
            </w:r>
          </w:p>
        </w:tc>
        <w:tc>
          <w:tcPr>
            <w:tcW w:w="1080" w:type="dxa"/>
          </w:tcPr>
          <w:p w14:paraId="37DDBC28" w14:textId="69599E27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6C160C4A" w14:textId="769BAB88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605BA5CC" w14:textId="77777777" w:rsidTr="1D40126B">
        <w:trPr>
          <w:trHeight w:val="290"/>
        </w:trPr>
        <w:tc>
          <w:tcPr>
            <w:tcW w:w="446" w:type="dxa"/>
          </w:tcPr>
          <w:p w14:paraId="27D689B7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6C6E0087" w14:textId="7E8231E0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Development and introduction of the filariasis test strip: a new diagnostic test for the global program to eliminate lymphatic filariasis.</w:t>
            </w:r>
          </w:p>
        </w:tc>
        <w:tc>
          <w:tcPr>
            <w:tcW w:w="1863" w:type="dxa"/>
          </w:tcPr>
          <w:p w14:paraId="53172D15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Pantelias, A et al</w:t>
            </w:r>
          </w:p>
        </w:tc>
        <w:tc>
          <w:tcPr>
            <w:tcW w:w="1001" w:type="dxa"/>
          </w:tcPr>
          <w:p w14:paraId="3B296A27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043" w:type="dxa"/>
          </w:tcPr>
          <w:p w14:paraId="3EDA26BF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520D394A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1921A6EC" w14:textId="00BF365C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VH</w:t>
            </w:r>
          </w:p>
        </w:tc>
        <w:tc>
          <w:tcPr>
            <w:tcW w:w="1080" w:type="dxa"/>
          </w:tcPr>
          <w:p w14:paraId="5F0DF86E" w14:textId="4E184CF6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00FA79EA" w14:textId="5DAFB092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52288981" w14:textId="77777777" w:rsidTr="1D40126B">
        <w:trPr>
          <w:trHeight w:val="290"/>
        </w:trPr>
        <w:tc>
          <w:tcPr>
            <w:tcW w:w="446" w:type="dxa"/>
          </w:tcPr>
          <w:p w14:paraId="36F45BC0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5770AA04" w14:textId="67D92FFD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What have we learned? Implementation of a shared learning agenda and access strategy for the hormonal intrauterine device.</w:t>
            </w:r>
          </w:p>
        </w:tc>
        <w:tc>
          <w:tcPr>
            <w:tcW w:w="1863" w:type="dxa"/>
          </w:tcPr>
          <w:p w14:paraId="1837506B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Rademacher KH et al</w:t>
            </w:r>
          </w:p>
        </w:tc>
        <w:tc>
          <w:tcPr>
            <w:tcW w:w="1001" w:type="dxa"/>
          </w:tcPr>
          <w:p w14:paraId="1D14E11B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043" w:type="dxa"/>
          </w:tcPr>
          <w:p w14:paraId="450C802E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1071" w:type="dxa"/>
          </w:tcPr>
          <w:p w14:paraId="0B9E4778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73" w:type="dxa"/>
          </w:tcPr>
          <w:p w14:paraId="328A00EB" w14:textId="3B616CFF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VH</w:t>
            </w:r>
          </w:p>
        </w:tc>
        <w:tc>
          <w:tcPr>
            <w:tcW w:w="1080" w:type="dxa"/>
          </w:tcPr>
          <w:p w14:paraId="45743121" w14:textId="278E9566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35" w:type="dxa"/>
          </w:tcPr>
          <w:p w14:paraId="718111DB" w14:textId="233F19E8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6D2BBC69" w14:textId="77777777" w:rsidTr="1D40126B">
        <w:trPr>
          <w:trHeight w:val="290"/>
        </w:trPr>
        <w:tc>
          <w:tcPr>
            <w:tcW w:w="446" w:type="dxa"/>
          </w:tcPr>
          <w:p w14:paraId="782FFB91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lastRenderedPageBreak/>
              <w:t>64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63D2E47B" w14:textId="7A23DA21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Democratizing access to testing.</w:t>
            </w:r>
          </w:p>
        </w:tc>
        <w:tc>
          <w:tcPr>
            <w:tcW w:w="1863" w:type="dxa"/>
          </w:tcPr>
          <w:p w14:paraId="2C9437CC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FIND</w:t>
            </w:r>
          </w:p>
        </w:tc>
        <w:tc>
          <w:tcPr>
            <w:tcW w:w="1001" w:type="dxa"/>
          </w:tcPr>
          <w:p w14:paraId="4D2D6347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043" w:type="dxa"/>
          </w:tcPr>
          <w:p w14:paraId="61467049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664E8406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3" w:type="dxa"/>
          </w:tcPr>
          <w:p w14:paraId="1532E74A" w14:textId="0C1908B2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5F30CCF0" w14:textId="293EB481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361FFBD5" w14:textId="21D01CD4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08D44A6D" w14:textId="77777777" w:rsidTr="1D40126B">
        <w:trPr>
          <w:trHeight w:val="290"/>
        </w:trPr>
        <w:tc>
          <w:tcPr>
            <w:tcW w:w="446" w:type="dxa"/>
          </w:tcPr>
          <w:p w14:paraId="41E7E701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7895E9B3" w14:textId="20778823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Forecasted demand for current and new ARV medicines in low and middle income countries, 2015-2025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863" w:type="dxa"/>
          </w:tcPr>
          <w:p w14:paraId="2A337E27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 xml:space="preserve">Medicines Patent Pool, World Health Organization </w:t>
            </w:r>
          </w:p>
        </w:tc>
        <w:tc>
          <w:tcPr>
            <w:tcW w:w="1001" w:type="dxa"/>
          </w:tcPr>
          <w:p w14:paraId="147B570B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043" w:type="dxa"/>
          </w:tcPr>
          <w:p w14:paraId="5AC6EF4D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nt</w:t>
            </w:r>
          </w:p>
        </w:tc>
        <w:tc>
          <w:tcPr>
            <w:tcW w:w="1071" w:type="dxa"/>
          </w:tcPr>
          <w:p w14:paraId="1CD7408E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3312E024" w14:textId="1A7B06C8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067EF118" w14:textId="6693D942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3161980B" w14:textId="0893EA0D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45234ED3" w14:textId="77777777" w:rsidTr="1D40126B">
        <w:trPr>
          <w:trHeight w:val="290"/>
        </w:trPr>
        <w:tc>
          <w:tcPr>
            <w:tcW w:w="446" w:type="dxa"/>
          </w:tcPr>
          <w:p w14:paraId="5337EBF9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23648806" w14:textId="514AEA03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Projected savings through public health voluntary licences of HIV drugs negotiated by the Medicines Patent Pool (MPP).</w:t>
            </w:r>
          </w:p>
        </w:tc>
        <w:tc>
          <w:tcPr>
            <w:tcW w:w="1863" w:type="dxa"/>
          </w:tcPr>
          <w:p w14:paraId="62C31C7A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Juneja S et al</w:t>
            </w:r>
          </w:p>
        </w:tc>
        <w:tc>
          <w:tcPr>
            <w:tcW w:w="1001" w:type="dxa"/>
          </w:tcPr>
          <w:p w14:paraId="72286D67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043" w:type="dxa"/>
          </w:tcPr>
          <w:p w14:paraId="13F9F6A4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nt</w:t>
            </w:r>
          </w:p>
        </w:tc>
        <w:tc>
          <w:tcPr>
            <w:tcW w:w="1071" w:type="dxa"/>
          </w:tcPr>
          <w:p w14:paraId="7777AC8B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5F5FB106" w14:textId="4EBD564E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30498798" w14:textId="72D5AF00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1186D78E" w14:textId="495DB2D9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1F205510" w14:textId="77777777" w:rsidTr="1D40126B">
        <w:trPr>
          <w:trHeight w:val="290"/>
        </w:trPr>
        <w:tc>
          <w:tcPr>
            <w:tcW w:w="446" w:type="dxa"/>
          </w:tcPr>
          <w:p w14:paraId="7693D814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20D578E5" w14:textId="42006196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Market Access Initiatives: NgenIRS and the New Nets Project.</w:t>
            </w:r>
          </w:p>
        </w:tc>
        <w:tc>
          <w:tcPr>
            <w:tcW w:w="1863" w:type="dxa"/>
          </w:tcPr>
          <w:p w14:paraId="388BA5F6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Christen F (IVCC)</w:t>
            </w:r>
          </w:p>
        </w:tc>
        <w:tc>
          <w:tcPr>
            <w:tcW w:w="1001" w:type="dxa"/>
          </w:tcPr>
          <w:p w14:paraId="606A8DC1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043" w:type="dxa"/>
          </w:tcPr>
          <w:p w14:paraId="72CD1893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4134BC15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70A5D79D" w14:textId="3289DB04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2AD6FDC4" w14:textId="087EA690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16DB50B6" w14:textId="23A56427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5AB6DC68" w14:textId="77777777" w:rsidTr="1D40126B">
        <w:trPr>
          <w:trHeight w:val="290"/>
        </w:trPr>
        <w:tc>
          <w:tcPr>
            <w:tcW w:w="446" w:type="dxa"/>
          </w:tcPr>
          <w:p w14:paraId="366BFBB6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67A45818" w14:textId="2E673A84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Market shaping for family planning: an analysis of current activities and future opportunities to improve the effectiveness of family planning markets.</w:t>
            </w:r>
          </w:p>
        </w:tc>
        <w:tc>
          <w:tcPr>
            <w:tcW w:w="1863" w:type="dxa"/>
          </w:tcPr>
          <w:p w14:paraId="26D48EE6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Dalberg Global Development Advisors/RHSC</w:t>
            </w:r>
          </w:p>
        </w:tc>
        <w:tc>
          <w:tcPr>
            <w:tcW w:w="1001" w:type="dxa"/>
          </w:tcPr>
          <w:p w14:paraId="437AE2E6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043" w:type="dxa"/>
          </w:tcPr>
          <w:p w14:paraId="5C5F671F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5303FABC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50078271" w14:textId="36737D34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26D7B4B6" w14:textId="46FBB355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60FF7EC5" w14:textId="312FF532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1AA035E5" w14:textId="77777777" w:rsidTr="1D40126B">
        <w:trPr>
          <w:trHeight w:val="290"/>
        </w:trPr>
        <w:tc>
          <w:tcPr>
            <w:tcW w:w="446" w:type="dxa"/>
          </w:tcPr>
          <w:p w14:paraId="34326104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0BC0AB20" w14:textId="493CB8BD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Health markets for global health: a market shaping primer.</w:t>
            </w:r>
          </w:p>
        </w:tc>
        <w:tc>
          <w:tcPr>
            <w:tcW w:w="1863" w:type="dxa"/>
          </w:tcPr>
          <w:p w14:paraId="7971A7D7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USAID</w:t>
            </w:r>
          </w:p>
        </w:tc>
        <w:tc>
          <w:tcPr>
            <w:tcW w:w="1001" w:type="dxa"/>
          </w:tcPr>
          <w:p w14:paraId="1840CC4F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043" w:type="dxa"/>
          </w:tcPr>
          <w:p w14:paraId="08EAA714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2D185C78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0B792EE0" w14:textId="2E709537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012DD308" w14:textId="664AFF7B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738CF757" w14:textId="6EA7ED51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5458C65A" w14:textId="77777777" w:rsidTr="1D40126B">
        <w:trPr>
          <w:trHeight w:val="290"/>
        </w:trPr>
        <w:tc>
          <w:tcPr>
            <w:tcW w:w="446" w:type="dxa"/>
          </w:tcPr>
          <w:p w14:paraId="0F4064EA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346C2CDD" w14:textId="30D6E30C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Global malaria diagnostic and artemisinin treatment commodities demand forecast 2016-2019.</w:t>
            </w:r>
          </w:p>
        </w:tc>
        <w:tc>
          <w:tcPr>
            <w:tcW w:w="1863" w:type="dxa"/>
          </w:tcPr>
          <w:p w14:paraId="3501FB8B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WHO/Unitaid</w:t>
            </w:r>
          </w:p>
        </w:tc>
        <w:tc>
          <w:tcPr>
            <w:tcW w:w="1001" w:type="dxa"/>
          </w:tcPr>
          <w:p w14:paraId="281BD47F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043" w:type="dxa"/>
          </w:tcPr>
          <w:p w14:paraId="4EB3CD2D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nt</w:t>
            </w:r>
          </w:p>
        </w:tc>
        <w:tc>
          <w:tcPr>
            <w:tcW w:w="1071" w:type="dxa"/>
          </w:tcPr>
          <w:p w14:paraId="62D3044C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5D2CA4C1" w14:textId="101D3827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40C1022F" w14:textId="08FFC060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3B33ED13" w14:textId="380397DA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168EAE63" w14:textId="77777777" w:rsidTr="1D40126B">
        <w:trPr>
          <w:trHeight w:val="290"/>
        </w:trPr>
        <w:tc>
          <w:tcPr>
            <w:tcW w:w="446" w:type="dxa"/>
          </w:tcPr>
          <w:p w14:paraId="6CBE565D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5D042EA9" w14:textId="73914AC7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Global malaria diagnostic and artemisinin treatment commodities demand forecast 2017-2020.</w:t>
            </w:r>
          </w:p>
        </w:tc>
        <w:tc>
          <w:tcPr>
            <w:tcW w:w="1863" w:type="dxa"/>
          </w:tcPr>
          <w:p w14:paraId="047EF36C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WHO/Unitaid</w:t>
            </w:r>
          </w:p>
        </w:tc>
        <w:tc>
          <w:tcPr>
            <w:tcW w:w="1001" w:type="dxa"/>
          </w:tcPr>
          <w:p w14:paraId="154D2A8A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043" w:type="dxa"/>
          </w:tcPr>
          <w:p w14:paraId="4C659B5E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nt</w:t>
            </w:r>
          </w:p>
        </w:tc>
        <w:tc>
          <w:tcPr>
            <w:tcW w:w="1071" w:type="dxa"/>
          </w:tcPr>
          <w:p w14:paraId="71063791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48AD4335" w14:textId="4F187148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0890D3FF" w14:textId="2B406FCC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0DBF508A" w14:textId="3AF3D5E5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70C8BAA5" w14:textId="77777777" w:rsidTr="1D40126B">
        <w:trPr>
          <w:trHeight w:val="290"/>
        </w:trPr>
        <w:tc>
          <w:tcPr>
            <w:tcW w:w="446" w:type="dxa"/>
          </w:tcPr>
          <w:p w14:paraId="7AC4D76A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6C88FA56" w14:textId="0CA61144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Global malaria diagnostic and artemisinin treatment commodities demand forecast 2017-2021.</w:t>
            </w:r>
          </w:p>
        </w:tc>
        <w:tc>
          <w:tcPr>
            <w:tcW w:w="1863" w:type="dxa"/>
          </w:tcPr>
          <w:p w14:paraId="5DF8A6C2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WHO/Unitaid</w:t>
            </w:r>
          </w:p>
        </w:tc>
        <w:tc>
          <w:tcPr>
            <w:tcW w:w="1001" w:type="dxa"/>
          </w:tcPr>
          <w:p w14:paraId="27224183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043" w:type="dxa"/>
          </w:tcPr>
          <w:p w14:paraId="6837FAAE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nt</w:t>
            </w:r>
          </w:p>
        </w:tc>
        <w:tc>
          <w:tcPr>
            <w:tcW w:w="1071" w:type="dxa"/>
          </w:tcPr>
          <w:p w14:paraId="4698D8FA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103057BB" w14:textId="0318FFC8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573EF785" w14:textId="2BE9735F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7521D413" w14:textId="17E2EB2A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69C7BC8E" w14:textId="77777777" w:rsidTr="1D40126B">
        <w:trPr>
          <w:trHeight w:val="290"/>
        </w:trPr>
        <w:tc>
          <w:tcPr>
            <w:tcW w:w="446" w:type="dxa"/>
          </w:tcPr>
          <w:p w14:paraId="5FAD4540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15468517" w14:textId="13715DC1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Global malaria diagnostic and artemisinin treatment commodities demand forecast 2015-2018.</w:t>
            </w:r>
          </w:p>
        </w:tc>
        <w:tc>
          <w:tcPr>
            <w:tcW w:w="1863" w:type="dxa"/>
          </w:tcPr>
          <w:p w14:paraId="4D6C78DB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WHO/Unitaid</w:t>
            </w:r>
          </w:p>
        </w:tc>
        <w:tc>
          <w:tcPr>
            <w:tcW w:w="1001" w:type="dxa"/>
          </w:tcPr>
          <w:p w14:paraId="5565378F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3F4B2BE5">
              <w:rPr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043" w:type="dxa"/>
          </w:tcPr>
          <w:p w14:paraId="27114629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nt</w:t>
            </w:r>
          </w:p>
        </w:tc>
        <w:tc>
          <w:tcPr>
            <w:tcW w:w="1071" w:type="dxa"/>
          </w:tcPr>
          <w:p w14:paraId="5CBD6B3C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4A6AA99F" w14:textId="19F9C7C4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10518C0B" w14:textId="1F2DAAA0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38ADFB46" w14:textId="4170C99A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3F04D2B4" w14:textId="77777777" w:rsidTr="1D40126B">
        <w:trPr>
          <w:trHeight w:val="290"/>
        </w:trPr>
        <w:tc>
          <w:tcPr>
            <w:tcW w:w="446" w:type="dxa"/>
          </w:tcPr>
          <w:p w14:paraId="2E9972AC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4FD0F737" w14:textId="7DF7AC80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ACT demand forecast, 2012-2013.</w:t>
            </w:r>
          </w:p>
        </w:tc>
        <w:tc>
          <w:tcPr>
            <w:tcW w:w="1863" w:type="dxa"/>
          </w:tcPr>
          <w:p w14:paraId="1EA8E4CE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Unitaid</w:t>
            </w:r>
          </w:p>
        </w:tc>
        <w:tc>
          <w:tcPr>
            <w:tcW w:w="1001" w:type="dxa"/>
          </w:tcPr>
          <w:p w14:paraId="505E74EC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1043" w:type="dxa"/>
          </w:tcPr>
          <w:p w14:paraId="52B86384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nt</w:t>
            </w:r>
          </w:p>
        </w:tc>
        <w:tc>
          <w:tcPr>
            <w:tcW w:w="1071" w:type="dxa"/>
          </w:tcPr>
          <w:p w14:paraId="06CE9A5F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47D966D0" w14:textId="41CED7B1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0A42D196" w14:textId="655E25A3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3341E32E" w14:textId="7D971E11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3A15FDEC" w14:textId="77777777" w:rsidTr="1D40126B">
        <w:trPr>
          <w:trHeight w:val="290"/>
        </w:trPr>
        <w:tc>
          <w:tcPr>
            <w:tcW w:w="446" w:type="dxa"/>
          </w:tcPr>
          <w:p w14:paraId="371412F7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182863D3" w14:textId="51AB924F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Gavi, the Vaccine Alliance: strategic update.</w:t>
            </w:r>
          </w:p>
        </w:tc>
        <w:tc>
          <w:tcPr>
            <w:tcW w:w="1863" w:type="dxa"/>
          </w:tcPr>
          <w:p w14:paraId="608A642D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Baker</w:t>
            </w:r>
          </w:p>
        </w:tc>
        <w:tc>
          <w:tcPr>
            <w:tcW w:w="1001" w:type="dxa"/>
          </w:tcPr>
          <w:p w14:paraId="3831F9F9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1043" w:type="dxa"/>
          </w:tcPr>
          <w:p w14:paraId="704FA750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nt</w:t>
            </w:r>
          </w:p>
        </w:tc>
        <w:tc>
          <w:tcPr>
            <w:tcW w:w="1071" w:type="dxa"/>
          </w:tcPr>
          <w:p w14:paraId="3AD28A72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73" w:type="dxa"/>
          </w:tcPr>
          <w:p w14:paraId="34836755" w14:textId="0DDA5E3D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16799A65" w14:textId="0916EF96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31D489B8" w14:textId="307D2691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576737F2" w14:textId="77777777" w:rsidTr="1D40126B">
        <w:trPr>
          <w:trHeight w:val="290"/>
        </w:trPr>
        <w:tc>
          <w:tcPr>
            <w:tcW w:w="446" w:type="dxa"/>
          </w:tcPr>
          <w:p w14:paraId="78BB1DA6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3D6D5E1E" w14:textId="586812E5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Technical evaluation reference group: market shaping strategy mid-term review position paper.</w:t>
            </w:r>
          </w:p>
        </w:tc>
        <w:tc>
          <w:tcPr>
            <w:tcW w:w="1863" w:type="dxa"/>
          </w:tcPr>
          <w:p w14:paraId="27C085A2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Global Fund</w:t>
            </w:r>
          </w:p>
        </w:tc>
        <w:tc>
          <w:tcPr>
            <w:tcW w:w="1001" w:type="dxa"/>
          </w:tcPr>
          <w:p w14:paraId="1FD35E70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043" w:type="dxa"/>
          </w:tcPr>
          <w:p w14:paraId="0ADAA637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1071" w:type="dxa"/>
          </w:tcPr>
          <w:p w14:paraId="01272FF3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0664B3E9" w14:textId="16B3F622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119E17AD" w14:textId="3E953FE1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20374625" w14:textId="3EE840EB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11F4716A" w14:textId="77777777" w:rsidTr="1D40126B">
        <w:trPr>
          <w:trHeight w:val="290"/>
        </w:trPr>
        <w:tc>
          <w:tcPr>
            <w:tcW w:w="446" w:type="dxa"/>
          </w:tcPr>
          <w:p w14:paraId="2DDA215F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lastRenderedPageBreak/>
              <w:t>77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243F1261" w14:textId="2A6190C2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Case study: expanding global access to contraceptive implants.</w:t>
            </w:r>
          </w:p>
        </w:tc>
        <w:tc>
          <w:tcPr>
            <w:tcW w:w="1863" w:type="dxa"/>
          </w:tcPr>
          <w:p w14:paraId="22B0D70D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CHAI</w:t>
            </w:r>
          </w:p>
        </w:tc>
        <w:tc>
          <w:tcPr>
            <w:tcW w:w="1001" w:type="dxa"/>
          </w:tcPr>
          <w:p w14:paraId="7536CFF5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043" w:type="dxa"/>
          </w:tcPr>
          <w:p w14:paraId="52D4D9B9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4AB16174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79E3D7D6" w14:textId="3717AE72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1CA7FEB2" w14:textId="33773C7A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6D1050A7" w14:textId="0AD9E3CA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57A455C3" w14:textId="77777777" w:rsidTr="1D40126B">
        <w:trPr>
          <w:trHeight w:val="290"/>
        </w:trPr>
        <w:tc>
          <w:tcPr>
            <w:tcW w:w="446" w:type="dxa"/>
          </w:tcPr>
          <w:p w14:paraId="69AFB3EA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149611FE" w14:textId="6E827566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Annual report 2021.</w:t>
            </w:r>
          </w:p>
        </w:tc>
        <w:tc>
          <w:tcPr>
            <w:tcW w:w="1863" w:type="dxa"/>
          </w:tcPr>
          <w:p w14:paraId="5C3D0C06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CHAI</w:t>
            </w:r>
          </w:p>
        </w:tc>
        <w:tc>
          <w:tcPr>
            <w:tcW w:w="1001" w:type="dxa"/>
          </w:tcPr>
          <w:p w14:paraId="2D031859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043" w:type="dxa"/>
          </w:tcPr>
          <w:p w14:paraId="6AC9E3D3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5E35F928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3" w:type="dxa"/>
          </w:tcPr>
          <w:p w14:paraId="7AEC01ED" w14:textId="3CA464E2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4902431F" w14:textId="5B8841AA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01E1B26B" w14:textId="0A32F2C9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7BAC3E53" w14:textId="77777777" w:rsidTr="1D40126B">
        <w:trPr>
          <w:trHeight w:val="290"/>
        </w:trPr>
        <w:tc>
          <w:tcPr>
            <w:tcW w:w="446" w:type="dxa"/>
          </w:tcPr>
          <w:p w14:paraId="567AF8B3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46A3C338" w14:textId="062D614C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How portfolio-based product development can accelerate progress in global health.</w:t>
            </w:r>
          </w:p>
        </w:tc>
        <w:tc>
          <w:tcPr>
            <w:tcW w:w="1863" w:type="dxa"/>
          </w:tcPr>
          <w:p w14:paraId="13850D2B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PATH</w:t>
            </w:r>
          </w:p>
        </w:tc>
        <w:tc>
          <w:tcPr>
            <w:tcW w:w="1001" w:type="dxa"/>
          </w:tcPr>
          <w:p w14:paraId="7256EB95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043" w:type="dxa"/>
          </w:tcPr>
          <w:p w14:paraId="0B989F7B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792AD7F8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3" w:type="dxa"/>
          </w:tcPr>
          <w:p w14:paraId="17CA5C65" w14:textId="4B9B7513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24D0C6C2" w14:textId="67CC4C4D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623BC771" w14:textId="1D6BBDF5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74524201" w14:textId="77777777" w:rsidTr="1D40126B">
        <w:trPr>
          <w:trHeight w:val="290"/>
        </w:trPr>
        <w:tc>
          <w:tcPr>
            <w:tcW w:w="446" w:type="dxa"/>
          </w:tcPr>
          <w:p w14:paraId="19DFF276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3F655988" w14:textId="4027F9C7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G6PD diagnostics: improving health outcomes and breaking the cycle of malaria transmission.</w:t>
            </w:r>
          </w:p>
        </w:tc>
        <w:tc>
          <w:tcPr>
            <w:tcW w:w="1863" w:type="dxa"/>
          </w:tcPr>
          <w:p w14:paraId="2E2886E1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PATH</w:t>
            </w:r>
          </w:p>
        </w:tc>
        <w:tc>
          <w:tcPr>
            <w:tcW w:w="1001" w:type="dxa"/>
          </w:tcPr>
          <w:p w14:paraId="63CB42B9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43" w:type="dxa"/>
          </w:tcPr>
          <w:p w14:paraId="07CB9D02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29531B7D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3" w:type="dxa"/>
          </w:tcPr>
          <w:p w14:paraId="42E95BAD" w14:textId="76316CF3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075C7741" w14:textId="20E749FE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238BD7D0" w14:textId="3C10120D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7B127771" w14:textId="77777777" w:rsidTr="1D40126B">
        <w:trPr>
          <w:trHeight w:val="290"/>
        </w:trPr>
        <w:tc>
          <w:tcPr>
            <w:tcW w:w="446" w:type="dxa"/>
          </w:tcPr>
          <w:p w14:paraId="12BB1807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2E957B2B" w14:textId="75132C65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Gavi PCV AMC Pilot: 2nd outcomes and impact evaluation.</w:t>
            </w:r>
          </w:p>
        </w:tc>
        <w:tc>
          <w:tcPr>
            <w:tcW w:w="1863" w:type="dxa"/>
          </w:tcPr>
          <w:p w14:paraId="37A2E40F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Gavi/Dalberg</w:t>
            </w:r>
          </w:p>
        </w:tc>
        <w:tc>
          <w:tcPr>
            <w:tcW w:w="1001" w:type="dxa"/>
          </w:tcPr>
          <w:p w14:paraId="7F13D934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043" w:type="dxa"/>
          </w:tcPr>
          <w:p w14:paraId="3780A437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1071" w:type="dxa"/>
          </w:tcPr>
          <w:p w14:paraId="5D28A36D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6D8D4E3C" w14:textId="003C0AA9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7DBC7644" w14:textId="402FDC08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05C1506D" w14:textId="4304DB22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1F5BBD0C" w14:textId="77777777" w:rsidTr="1D40126B">
        <w:trPr>
          <w:trHeight w:val="290"/>
        </w:trPr>
        <w:tc>
          <w:tcPr>
            <w:tcW w:w="446" w:type="dxa"/>
          </w:tcPr>
          <w:p w14:paraId="0E7D2B01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5311" w:type="dxa"/>
            <w:shd w:val="clear" w:color="auto" w:fill="auto"/>
            <w:noWrap/>
            <w:hideMark/>
          </w:tcPr>
          <w:p w14:paraId="72E79010" w14:textId="092DE6AB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Liftoff: the blossoming of contraceptive implant use in Africa.</w:t>
            </w:r>
          </w:p>
        </w:tc>
        <w:tc>
          <w:tcPr>
            <w:tcW w:w="1863" w:type="dxa"/>
          </w:tcPr>
          <w:p w14:paraId="388EB9B0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Jacobstein</w:t>
            </w:r>
          </w:p>
        </w:tc>
        <w:tc>
          <w:tcPr>
            <w:tcW w:w="1001" w:type="dxa"/>
          </w:tcPr>
          <w:p w14:paraId="567662C9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043" w:type="dxa"/>
          </w:tcPr>
          <w:p w14:paraId="16B8AEA9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nt</w:t>
            </w:r>
          </w:p>
        </w:tc>
        <w:tc>
          <w:tcPr>
            <w:tcW w:w="1071" w:type="dxa"/>
          </w:tcPr>
          <w:p w14:paraId="4611439D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661277DF" w14:textId="294D8888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48799AC2" w14:textId="182669DA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0455397A" w14:textId="2471B1B3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421841" w:rsidRPr="00232B77" w14:paraId="48BA4EAD" w14:textId="77777777" w:rsidTr="1D40126B">
        <w:trPr>
          <w:trHeight w:val="290"/>
        </w:trPr>
        <w:tc>
          <w:tcPr>
            <w:tcW w:w="446" w:type="dxa"/>
          </w:tcPr>
          <w:p w14:paraId="1D703520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5311" w:type="dxa"/>
            <w:shd w:val="clear" w:color="auto" w:fill="auto"/>
            <w:noWrap/>
          </w:tcPr>
          <w:p w14:paraId="74B2D634" w14:textId="5B2AF164" w:rsidR="00421841" w:rsidRPr="00E859E3" w:rsidRDefault="00421841" w:rsidP="009839B4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Collaborating to end neglected tropical diseases: catalyzing innovation and partnerships.</w:t>
            </w:r>
          </w:p>
        </w:tc>
        <w:tc>
          <w:tcPr>
            <w:tcW w:w="1863" w:type="dxa"/>
          </w:tcPr>
          <w:p w14:paraId="0BD070F8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IFPMA</w:t>
            </w:r>
          </w:p>
        </w:tc>
        <w:tc>
          <w:tcPr>
            <w:tcW w:w="1001" w:type="dxa"/>
          </w:tcPr>
          <w:p w14:paraId="568A991B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043" w:type="dxa"/>
          </w:tcPr>
          <w:p w14:paraId="1E2097CC" w14:textId="77777777" w:rsidR="00421841" w:rsidRPr="004642D9" w:rsidRDefault="00421841" w:rsidP="009839B4">
            <w:pPr>
              <w:rPr>
                <w:color w:val="000000" w:themeColor="text1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636C31AB" w14:textId="77777777" w:rsidR="00421841" w:rsidRPr="004642D9" w:rsidRDefault="00421841" w:rsidP="009839B4">
            <w:pPr>
              <w:rPr>
                <w:color w:val="000000"/>
                <w:sz w:val="18"/>
                <w:szCs w:val="18"/>
              </w:rPr>
            </w:pPr>
            <w:r w:rsidRPr="2D015FE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3" w:type="dxa"/>
          </w:tcPr>
          <w:p w14:paraId="1FB46324" w14:textId="64336396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26678A08" w14:textId="68BB8B4A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4B48EDCA" w14:textId="3F29AC6F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B938EC" w:rsidRPr="00232B77" w14:paraId="3FEE7A0A" w14:textId="77777777" w:rsidTr="1D40126B">
        <w:trPr>
          <w:trHeight w:val="290"/>
        </w:trPr>
        <w:tc>
          <w:tcPr>
            <w:tcW w:w="446" w:type="dxa"/>
          </w:tcPr>
          <w:p w14:paraId="0EC69CF7" w14:textId="45EF2543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5311" w:type="dxa"/>
            <w:shd w:val="clear" w:color="auto" w:fill="auto"/>
            <w:noWrap/>
          </w:tcPr>
          <w:p w14:paraId="748068BF" w14:textId="6D9D8519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lternative funding models for medical innovation: the role of product development partnerships in product innovation for infectious diseases</w:t>
            </w:r>
          </w:p>
        </w:tc>
        <w:tc>
          <w:tcPr>
            <w:tcW w:w="1863" w:type="dxa"/>
          </w:tcPr>
          <w:p w14:paraId="7D3F705A" w14:textId="010396F9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Kourouklis D et al</w:t>
            </w:r>
          </w:p>
        </w:tc>
        <w:tc>
          <w:tcPr>
            <w:tcW w:w="1001" w:type="dxa"/>
          </w:tcPr>
          <w:p w14:paraId="05C62E66" w14:textId="34824B4F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043" w:type="dxa"/>
          </w:tcPr>
          <w:p w14:paraId="1EEEC2B8" w14:textId="00011F1A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Quant</w:t>
            </w:r>
          </w:p>
        </w:tc>
        <w:tc>
          <w:tcPr>
            <w:tcW w:w="1071" w:type="dxa"/>
          </w:tcPr>
          <w:p w14:paraId="48B0C125" w14:textId="4612D720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21C9E471" w14:textId="3EB1AAFF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296D2357" w14:textId="463D2EEB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3B1A7405" w14:textId="4FA384D5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3</w:t>
            </w:r>
          </w:p>
        </w:tc>
      </w:tr>
      <w:tr w:rsidR="00B938EC" w:rsidRPr="00232B77" w14:paraId="6037674F" w14:textId="77777777" w:rsidTr="1D40126B">
        <w:trPr>
          <w:trHeight w:val="290"/>
        </w:trPr>
        <w:tc>
          <w:tcPr>
            <w:tcW w:w="446" w:type="dxa"/>
          </w:tcPr>
          <w:p w14:paraId="1DF8C7D9" w14:textId="6C45C0E1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5311" w:type="dxa"/>
            <w:shd w:val="clear" w:color="auto" w:fill="auto"/>
            <w:noWrap/>
          </w:tcPr>
          <w:p w14:paraId="6C1795D0" w14:textId="644904DB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Does structural form matter? A comparative analysis of pooled procurement mechanisms for health commodities</w:t>
            </w:r>
          </w:p>
        </w:tc>
        <w:tc>
          <w:tcPr>
            <w:tcW w:w="1863" w:type="dxa"/>
          </w:tcPr>
          <w:p w14:paraId="5FDB3F6D" w14:textId="5ECAAD37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armaksiz K et al</w:t>
            </w:r>
          </w:p>
        </w:tc>
        <w:tc>
          <w:tcPr>
            <w:tcW w:w="1001" w:type="dxa"/>
          </w:tcPr>
          <w:p w14:paraId="791D23F7" w14:textId="7C328091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1043" w:type="dxa"/>
          </w:tcPr>
          <w:p w14:paraId="6DF9C618" w14:textId="657A32F0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2231813B" w14:textId="368CBDC6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1CBE2DB9" w14:textId="207D6FB0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35BF3111" w14:textId="2D40D4C9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3FC6F11C" w14:textId="7C4D97E3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4</w:t>
            </w:r>
          </w:p>
        </w:tc>
      </w:tr>
      <w:tr w:rsidR="00B938EC" w:rsidRPr="00232B77" w14:paraId="189E3735" w14:textId="77777777" w:rsidTr="1D40126B">
        <w:trPr>
          <w:trHeight w:val="290"/>
        </w:trPr>
        <w:tc>
          <w:tcPr>
            <w:tcW w:w="446" w:type="dxa"/>
          </w:tcPr>
          <w:p w14:paraId="32D59D07" w14:textId="27CC6FC9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5311" w:type="dxa"/>
            <w:shd w:val="clear" w:color="auto" w:fill="auto"/>
            <w:noWrap/>
          </w:tcPr>
          <w:p w14:paraId="47F5D7C8" w14:textId="41CAEE49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e role of global health partnerships in vaccine equity: a scoping review</w:t>
            </w:r>
          </w:p>
        </w:tc>
        <w:tc>
          <w:tcPr>
            <w:tcW w:w="1863" w:type="dxa"/>
          </w:tcPr>
          <w:p w14:paraId="3D63DD03" w14:textId="6760A1CF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unes C et al</w:t>
            </w:r>
          </w:p>
        </w:tc>
        <w:tc>
          <w:tcPr>
            <w:tcW w:w="1001" w:type="dxa"/>
          </w:tcPr>
          <w:p w14:paraId="3B228F43" w14:textId="7C21E433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1043" w:type="dxa"/>
          </w:tcPr>
          <w:p w14:paraId="37DEC8A5" w14:textId="1C011BC6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78C42A78" w14:textId="686757F9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3AAD397C" w14:textId="65E0C230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15221B02" w14:textId="3C0BDA76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6CEC84D1" w14:textId="59067F2D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4</w:t>
            </w:r>
          </w:p>
        </w:tc>
      </w:tr>
      <w:tr w:rsidR="00B938EC" w:rsidRPr="00232B77" w14:paraId="1E43131F" w14:textId="77777777" w:rsidTr="1D40126B">
        <w:trPr>
          <w:trHeight w:val="290"/>
        </w:trPr>
        <w:tc>
          <w:tcPr>
            <w:tcW w:w="446" w:type="dxa"/>
          </w:tcPr>
          <w:p w14:paraId="73AE820F" w14:textId="2F632B15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5311" w:type="dxa"/>
            <w:shd w:val="clear" w:color="auto" w:fill="auto"/>
            <w:noWrap/>
          </w:tcPr>
          <w:p w14:paraId="08C07070" w14:textId="6E573C3A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mplementation strategies, facilitators, and barriers to scaling up and sustaining demand generation in family planning, a mixed-methods systematic review</w:t>
            </w:r>
          </w:p>
        </w:tc>
        <w:tc>
          <w:tcPr>
            <w:tcW w:w="1863" w:type="dxa"/>
          </w:tcPr>
          <w:p w14:paraId="59A63D3F" w14:textId="1846B75A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abhan A et al</w:t>
            </w:r>
          </w:p>
        </w:tc>
        <w:tc>
          <w:tcPr>
            <w:tcW w:w="1001" w:type="dxa"/>
          </w:tcPr>
          <w:p w14:paraId="59887B71" w14:textId="5A4E33D4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1043" w:type="dxa"/>
          </w:tcPr>
          <w:p w14:paraId="63F48AEB" w14:textId="3047454A" w:rsidR="00B938EC" w:rsidRPr="2D015FE8" w:rsidRDefault="00885907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R</w:t>
            </w:r>
          </w:p>
        </w:tc>
        <w:tc>
          <w:tcPr>
            <w:tcW w:w="1071" w:type="dxa"/>
          </w:tcPr>
          <w:p w14:paraId="378256A7" w14:textId="79AFC433" w:rsidR="00B938EC" w:rsidRPr="2D015FE8" w:rsidRDefault="00AB0C6E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NA </w:t>
            </w:r>
          </w:p>
        </w:tc>
        <w:tc>
          <w:tcPr>
            <w:tcW w:w="973" w:type="dxa"/>
          </w:tcPr>
          <w:p w14:paraId="5708B6E0" w14:textId="28BAB793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5B85EB99" w14:textId="4519FD88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3124A492" w14:textId="53837C74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4</w:t>
            </w:r>
          </w:p>
        </w:tc>
      </w:tr>
      <w:tr w:rsidR="00B938EC" w:rsidRPr="00232B77" w14:paraId="254ADADC" w14:textId="77777777" w:rsidTr="1D40126B">
        <w:trPr>
          <w:trHeight w:val="290"/>
        </w:trPr>
        <w:tc>
          <w:tcPr>
            <w:tcW w:w="446" w:type="dxa"/>
          </w:tcPr>
          <w:p w14:paraId="0D8D1FD6" w14:textId="4EBDA647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5311" w:type="dxa"/>
            <w:shd w:val="clear" w:color="auto" w:fill="auto"/>
            <w:noWrap/>
          </w:tcPr>
          <w:p w14:paraId="7A0B12C8" w14:textId="11AA16C3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OVID-19 Vaccine Collaborative Supply Planning: Is This the Next Frontier for Routine Immunization Supply Chains</w:t>
            </w:r>
          </w:p>
        </w:tc>
        <w:tc>
          <w:tcPr>
            <w:tcW w:w="1863" w:type="dxa"/>
          </w:tcPr>
          <w:p w14:paraId="15DC6BC9" w14:textId="051B900B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khlaghi L et al</w:t>
            </w:r>
          </w:p>
        </w:tc>
        <w:tc>
          <w:tcPr>
            <w:tcW w:w="1001" w:type="dxa"/>
          </w:tcPr>
          <w:p w14:paraId="441FAB80" w14:textId="1B323542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24</w:t>
            </w:r>
          </w:p>
        </w:tc>
        <w:tc>
          <w:tcPr>
            <w:tcW w:w="1043" w:type="dxa"/>
          </w:tcPr>
          <w:p w14:paraId="0E033128" w14:textId="344AEC1E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1071" w:type="dxa"/>
          </w:tcPr>
          <w:p w14:paraId="2B819556" w14:textId="3951109E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73" w:type="dxa"/>
          </w:tcPr>
          <w:p w14:paraId="6BE6AD44" w14:textId="70E20ED4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31CBB43D" w14:textId="05A37B6A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5C9735C4" w14:textId="693532B5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4</w:t>
            </w:r>
          </w:p>
        </w:tc>
      </w:tr>
      <w:tr w:rsidR="00B938EC" w:rsidRPr="00232B77" w14:paraId="65F3AC1D" w14:textId="77777777" w:rsidTr="1D40126B">
        <w:trPr>
          <w:trHeight w:val="290"/>
        </w:trPr>
        <w:tc>
          <w:tcPr>
            <w:tcW w:w="446" w:type="dxa"/>
          </w:tcPr>
          <w:p w14:paraId="52C724B6" w14:textId="1E6C0624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5311" w:type="dxa"/>
            <w:shd w:val="clear" w:color="auto" w:fill="auto"/>
            <w:noWrap/>
          </w:tcPr>
          <w:p w14:paraId="3CD84591" w14:textId="55A03AE7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From promise to practice: a guide to developing pooled procurement mechanisms for medicines and vaccines</w:t>
            </w:r>
          </w:p>
        </w:tc>
        <w:tc>
          <w:tcPr>
            <w:tcW w:w="1863" w:type="dxa"/>
          </w:tcPr>
          <w:p w14:paraId="4FF1A849" w14:textId="4B6D6B8A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armaksiz K et al</w:t>
            </w:r>
          </w:p>
        </w:tc>
        <w:tc>
          <w:tcPr>
            <w:tcW w:w="1001" w:type="dxa"/>
          </w:tcPr>
          <w:p w14:paraId="04D1E5D8" w14:textId="1F0C23A5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1043" w:type="dxa"/>
          </w:tcPr>
          <w:p w14:paraId="036B4379" w14:textId="09FDB7A0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45082EAE" w14:textId="37599297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4CBFC5B1" w14:textId="6FF7B2A2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5D3D319A" w14:textId="3973A9C5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29424206" w14:textId="32ECC94D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4</w:t>
            </w:r>
          </w:p>
        </w:tc>
      </w:tr>
      <w:tr w:rsidR="00B938EC" w:rsidRPr="00232B77" w14:paraId="4EF2CB26" w14:textId="77777777" w:rsidTr="1D40126B">
        <w:trPr>
          <w:trHeight w:val="290"/>
        </w:trPr>
        <w:tc>
          <w:tcPr>
            <w:tcW w:w="446" w:type="dxa"/>
          </w:tcPr>
          <w:p w14:paraId="7C264C2A" w14:textId="3E3E5EDA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lastRenderedPageBreak/>
              <w:t>91</w:t>
            </w:r>
          </w:p>
        </w:tc>
        <w:tc>
          <w:tcPr>
            <w:tcW w:w="5311" w:type="dxa"/>
            <w:shd w:val="clear" w:color="auto" w:fill="auto"/>
            <w:noWrap/>
          </w:tcPr>
          <w:p w14:paraId="6444E523" w14:textId="143F64C8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nalysis of the first ten years of FDA’s rare pediatric disease priority review voucher program: designations, diseases, and drug development</w:t>
            </w:r>
          </w:p>
        </w:tc>
        <w:tc>
          <w:tcPr>
            <w:tcW w:w="1863" w:type="dxa"/>
          </w:tcPr>
          <w:p w14:paraId="42174F8C" w14:textId="0AFBC2B3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ease C et al</w:t>
            </w:r>
          </w:p>
        </w:tc>
        <w:tc>
          <w:tcPr>
            <w:tcW w:w="1001" w:type="dxa"/>
          </w:tcPr>
          <w:p w14:paraId="135393EA" w14:textId="4815D730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24</w:t>
            </w:r>
          </w:p>
        </w:tc>
        <w:tc>
          <w:tcPr>
            <w:tcW w:w="1043" w:type="dxa"/>
          </w:tcPr>
          <w:p w14:paraId="085E3A9F" w14:textId="732B28A0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Quant</w:t>
            </w:r>
          </w:p>
        </w:tc>
        <w:tc>
          <w:tcPr>
            <w:tcW w:w="1071" w:type="dxa"/>
          </w:tcPr>
          <w:p w14:paraId="21FBAB99" w14:textId="59C276C9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02AF1D4B" w14:textId="2C2F3BF6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778CB08B" w14:textId="7C99A353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1655CFFD" w14:textId="193FC00D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4</w:t>
            </w:r>
          </w:p>
        </w:tc>
      </w:tr>
      <w:tr w:rsidR="00B938EC" w:rsidRPr="00232B77" w14:paraId="480C17BE" w14:textId="77777777" w:rsidTr="1D40126B">
        <w:trPr>
          <w:trHeight w:val="290"/>
        </w:trPr>
        <w:tc>
          <w:tcPr>
            <w:tcW w:w="446" w:type="dxa"/>
          </w:tcPr>
          <w:p w14:paraId="7EF4F24B" w14:textId="48BBE98E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5311" w:type="dxa"/>
            <w:shd w:val="clear" w:color="auto" w:fill="auto"/>
            <w:noWrap/>
          </w:tcPr>
          <w:p w14:paraId="16001FE2" w14:textId="7005E808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ransformative partnership between the Medicines Patent Pool and ViiV Healthcare enables 24 million people in low- and middle-income countries to access innovative HIV treatment</w:t>
            </w:r>
          </w:p>
        </w:tc>
        <w:tc>
          <w:tcPr>
            <w:tcW w:w="1863" w:type="dxa"/>
          </w:tcPr>
          <w:p w14:paraId="1DD3F10D" w14:textId="7C519E39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edicines Patent Pool</w:t>
            </w:r>
          </w:p>
        </w:tc>
        <w:tc>
          <w:tcPr>
            <w:tcW w:w="1001" w:type="dxa"/>
          </w:tcPr>
          <w:p w14:paraId="66D3524B" w14:textId="0F97658E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24</w:t>
            </w:r>
          </w:p>
        </w:tc>
        <w:tc>
          <w:tcPr>
            <w:tcW w:w="1043" w:type="dxa"/>
          </w:tcPr>
          <w:p w14:paraId="5408E787" w14:textId="1052907F" w:rsidR="00B938EC" w:rsidRPr="2D015FE8" w:rsidRDefault="00B938EC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74A70F8A" w14:textId="60305695" w:rsidR="00B938EC" w:rsidRPr="2D015FE8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3" w:type="dxa"/>
          </w:tcPr>
          <w:p w14:paraId="0F3E5318" w14:textId="399A015A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54F9583C" w14:textId="6A450F30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7C3EE348" w14:textId="4179A14A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4</w:t>
            </w:r>
          </w:p>
        </w:tc>
      </w:tr>
      <w:tr w:rsidR="00B4506B" w:rsidRPr="00232B77" w14:paraId="6DC07D45" w14:textId="77777777" w:rsidTr="1D40126B">
        <w:trPr>
          <w:trHeight w:val="290"/>
        </w:trPr>
        <w:tc>
          <w:tcPr>
            <w:tcW w:w="446" w:type="dxa"/>
          </w:tcPr>
          <w:p w14:paraId="488A9745" w14:textId="2E7DB22D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5311" w:type="dxa"/>
            <w:shd w:val="clear" w:color="auto" w:fill="auto"/>
            <w:noWrap/>
          </w:tcPr>
          <w:p w14:paraId="07DA19FF" w14:textId="31DD90F3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VCC Annual Report 2022-2023</w:t>
            </w:r>
          </w:p>
        </w:tc>
        <w:tc>
          <w:tcPr>
            <w:tcW w:w="1863" w:type="dxa"/>
          </w:tcPr>
          <w:p w14:paraId="5523FCA4" w14:textId="725462EA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VCC</w:t>
            </w:r>
          </w:p>
        </w:tc>
        <w:tc>
          <w:tcPr>
            <w:tcW w:w="1001" w:type="dxa"/>
          </w:tcPr>
          <w:p w14:paraId="609FF179" w14:textId="041A922A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1043" w:type="dxa"/>
          </w:tcPr>
          <w:p w14:paraId="72FF9D40" w14:textId="01BF10C4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53408879" w14:textId="19F2E05C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3" w:type="dxa"/>
          </w:tcPr>
          <w:p w14:paraId="58FE40DE" w14:textId="3BAFC778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4C47ED26" w14:textId="0FB0B8B2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26178870" w14:textId="58752BD8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4</w:t>
            </w:r>
          </w:p>
        </w:tc>
      </w:tr>
      <w:tr w:rsidR="00B4506B" w:rsidRPr="00232B77" w14:paraId="28F53EED" w14:textId="77777777" w:rsidTr="1D40126B">
        <w:trPr>
          <w:trHeight w:val="290"/>
        </w:trPr>
        <w:tc>
          <w:tcPr>
            <w:tcW w:w="446" w:type="dxa"/>
          </w:tcPr>
          <w:p w14:paraId="02018B1C" w14:textId="74C8DE03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5311" w:type="dxa"/>
            <w:shd w:val="clear" w:color="auto" w:fill="auto"/>
            <w:noWrap/>
          </w:tcPr>
          <w:p w14:paraId="10425A50" w14:textId="24C07C12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Update on the rollout of COVID-19 tools</w:t>
            </w:r>
          </w:p>
        </w:tc>
        <w:tc>
          <w:tcPr>
            <w:tcW w:w="1863" w:type="dxa"/>
          </w:tcPr>
          <w:p w14:paraId="5C8F57D3" w14:textId="28C7741A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CT-A Tracking &amp; Monitoring Task Force</w:t>
            </w:r>
          </w:p>
        </w:tc>
        <w:tc>
          <w:tcPr>
            <w:tcW w:w="1001" w:type="dxa"/>
          </w:tcPr>
          <w:p w14:paraId="0229234E" w14:textId="101DD466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1043" w:type="dxa"/>
          </w:tcPr>
          <w:p w14:paraId="7F3C1F27" w14:textId="660424BE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408427BC" w14:textId="4802770C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73" w:type="dxa"/>
          </w:tcPr>
          <w:p w14:paraId="305DDD34" w14:textId="7F07576D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55D552B0" w14:textId="48E15A12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1BE127A3" w14:textId="0CFEFAD0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4</w:t>
            </w:r>
          </w:p>
        </w:tc>
      </w:tr>
      <w:tr w:rsidR="00B4506B" w:rsidRPr="00232B77" w14:paraId="4B0B9F9A" w14:textId="77777777" w:rsidTr="1D40126B">
        <w:trPr>
          <w:trHeight w:val="290"/>
        </w:trPr>
        <w:tc>
          <w:tcPr>
            <w:tcW w:w="446" w:type="dxa"/>
          </w:tcPr>
          <w:p w14:paraId="00010BE0" w14:textId="0C2AD546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5311" w:type="dxa"/>
            <w:shd w:val="clear" w:color="auto" w:fill="auto"/>
            <w:noWrap/>
          </w:tcPr>
          <w:p w14:paraId="43313205" w14:textId="21DB1C28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Discerning Demand: A Guide to Scale-Driven Product Development and Introduction</w:t>
            </w:r>
          </w:p>
        </w:tc>
        <w:tc>
          <w:tcPr>
            <w:tcW w:w="1863" w:type="dxa"/>
          </w:tcPr>
          <w:p w14:paraId="5158B2A6" w14:textId="45AE6858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epomnyashchiy L et al</w:t>
            </w:r>
          </w:p>
        </w:tc>
        <w:tc>
          <w:tcPr>
            <w:tcW w:w="1001" w:type="dxa"/>
          </w:tcPr>
          <w:p w14:paraId="52CA60EC" w14:textId="058C8BDB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1043" w:type="dxa"/>
          </w:tcPr>
          <w:p w14:paraId="38F516AD" w14:textId="090F1C57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2D73B5A1" w14:textId="23BEE69C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0BECD796" w14:textId="049A54C7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3BDE3A66" w14:textId="41631E7F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2FD2E358" w14:textId="0D770AFD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4</w:t>
            </w:r>
          </w:p>
        </w:tc>
      </w:tr>
      <w:tr w:rsidR="00B4506B" w:rsidRPr="00232B77" w14:paraId="2ED16384" w14:textId="77777777" w:rsidTr="1D40126B">
        <w:trPr>
          <w:trHeight w:val="290"/>
        </w:trPr>
        <w:tc>
          <w:tcPr>
            <w:tcW w:w="446" w:type="dxa"/>
          </w:tcPr>
          <w:p w14:paraId="48ABE9F8" w14:textId="798A7AE0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5311" w:type="dxa"/>
            <w:shd w:val="clear" w:color="auto" w:fill="auto"/>
            <w:noWrap/>
          </w:tcPr>
          <w:p w14:paraId="063BB573" w14:textId="170ABD95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valuation of Unitaid’s Antiretroviral Therapy (ART) Optimisation Portfolio</w:t>
            </w:r>
          </w:p>
        </w:tc>
        <w:tc>
          <w:tcPr>
            <w:tcW w:w="1863" w:type="dxa"/>
          </w:tcPr>
          <w:p w14:paraId="3BACB4E6" w14:textId="47F044FD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equeira FP et al</w:t>
            </w:r>
          </w:p>
        </w:tc>
        <w:tc>
          <w:tcPr>
            <w:tcW w:w="1001" w:type="dxa"/>
          </w:tcPr>
          <w:p w14:paraId="6BA4B744" w14:textId="7293F5F1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043" w:type="dxa"/>
          </w:tcPr>
          <w:p w14:paraId="29179222" w14:textId="091A7E74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1071" w:type="dxa"/>
          </w:tcPr>
          <w:p w14:paraId="084DE185" w14:textId="5871E14F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3" w:type="dxa"/>
          </w:tcPr>
          <w:p w14:paraId="7025EF21" w14:textId="1EB32946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68AC27FB" w14:textId="286E5544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36D833DB" w14:textId="58F516CF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4</w:t>
            </w:r>
          </w:p>
        </w:tc>
      </w:tr>
      <w:tr w:rsidR="00B4506B" w:rsidRPr="00232B77" w14:paraId="27BF330F" w14:textId="77777777" w:rsidTr="1D40126B">
        <w:trPr>
          <w:trHeight w:val="290"/>
        </w:trPr>
        <w:tc>
          <w:tcPr>
            <w:tcW w:w="446" w:type="dxa"/>
          </w:tcPr>
          <w:p w14:paraId="320B3729" w14:textId="13935F9F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5311" w:type="dxa"/>
            <w:shd w:val="clear" w:color="auto" w:fill="auto"/>
            <w:noWrap/>
          </w:tcPr>
          <w:p w14:paraId="734FE281" w14:textId="75E44C02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aternal &amp; Child Wasting Products</w:t>
            </w:r>
          </w:p>
        </w:tc>
        <w:tc>
          <w:tcPr>
            <w:tcW w:w="1863" w:type="dxa"/>
          </w:tcPr>
          <w:p w14:paraId="5AB15B0F" w14:textId="6F4DB095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arris D &amp; R4D</w:t>
            </w:r>
          </w:p>
        </w:tc>
        <w:tc>
          <w:tcPr>
            <w:tcW w:w="1001" w:type="dxa"/>
          </w:tcPr>
          <w:p w14:paraId="60FF3360" w14:textId="4D0C8046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24</w:t>
            </w:r>
          </w:p>
        </w:tc>
        <w:tc>
          <w:tcPr>
            <w:tcW w:w="1043" w:type="dxa"/>
          </w:tcPr>
          <w:p w14:paraId="3962DD6A" w14:textId="4F522778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20D508CC" w14:textId="1DC0FE6A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73" w:type="dxa"/>
          </w:tcPr>
          <w:p w14:paraId="255F2E54" w14:textId="1C57CF4D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4918DB4F" w14:textId="76D0D33E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55F37350" w14:textId="45D4B8B0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4</w:t>
            </w:r>
          </w:p>
        </w:tc>
      </w:tr>
      <w:tr w:rsidR="00B4506B" w:rsidRPr="00232B77" w14:paraId="718B74D0" w14:textId="77777777" w:rsidTr="1D40126B">
        <w:trPr>
          <w:trHeight w:val="290"/>
        </w:trPr>
        <w:tc>
          <w:tcPr>
            <w:tcW w:w="446" w:type="dxa"/>
          </w:tcPr>
          <w:p w14:paraId="616D12B4" w14:textId="0427119F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5311" w:type="dxa"/>
            <w:shd w:val="clear" w:color="auto" w:fill="auto"/>
            <w:noWrap/>
          </w:tcPr>
          <w:p w14:paraId="307376B5" w14:textId="0D154B33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HAI Market Shaping Framework</w:t>
            </w:r>
          </w:p>
        </w:tc>
        <w:tc>
          <w:tcPr>
            <w:tcW w:w="1863" w:type="dxa"/>
          </w:tcPr>
          <w:p w14:paraId="589DC622" w14:textId="0E97989D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HAI</w:t>
            </w:r>
          </w:p>
        </w:tc>
        <w:tc>
          <w:tcPr>
            <w:tcW w:w="1001" w:type="dxa"/>
          </w:tcPr>
          <w:p w14:paraId="37C6F206" w14:textId="62DFE6DE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24</w:t>
            </w:r>
          </w:p>
        </w:tc>
        <w:tc>
          <w:tcPr>
            <w:tcW w:w="1043" w:type="dxa"/>
          </w:tcPr>
          <w:p w14:paraId="663FAAB1" w14:textId="18A6DA2C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Quali</w:t>
            </w:r>
          </w:p>
        </w:tc>
        <w:tc>
          <w:tcPr>
            <w:tcW w:w="1071" w:type="dxa"/>
          </w:tcPr>
          <w:p w14:paraId="33843253" w14:textId="540C7BE3" w:rsidR="00B4506B" w:rsidRDefault="00B4506B" w:rsidP="009839B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73" w:type="dxa"/>
          </w:tcPr>
          <w:p w14:paraId="774BE9BB" w14:textId="20B73F4C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KO</w:t>
            </w:r>
          </w:p>
        </w:tc>
        <w:tc>
          <w:tcPr>
            <w:tcW w:w="1080" w:type="dxa"/>
          </w:tcPr>
          <w:p w14:paraId="12BC9776" w14:textId="14710107" w:rsidR="59DD4112" w:rsidRDefault="1D40126B" w:rsidP="59DD4112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35" w:type="dxa"/>
          </w:tcPr>
          <w:p w14:paraId="325E3601" w14:textId="67D5ECA1" w:rsidR="24E656F6" w:rsidRDefault="1D40126B" w:rsidP="24E656F6">
            <w:pPr>
              <w:rPr>
                <w:color w:val="000000" w:themeColor="text1"/>
                <w:sz w:val="18"/>
                <w:szCs w:val="18"/>
              </w:rPr>
            </w:pPr>
            <w:r w:rsidRPr="1D40126B">
              <w:rPr>
                <w:color w:val="000000" w:themeColor="text1"/>
                <w:sz w:val="18"/>
                <w:szCs w:val="18"/>
              </w:rPr>
              <w:t>June-July 2024</w:t>
            </w:r>
          </w:p>
        </w:tc>
      </w:tr>
    </w:tbl>
    <w:bookmarkEnd w:id="0"/>
    <w:p w14:paraId="77EC25E2" w14:textId="2FE0C1DC" w:rsidR="00D91F90" w:rsidRPr="004642D9" w:rsidRDefault="2D015FE8" w:rsidP="2D015FE8">
      <w:pPr>
        <w:spacing w:line="240" w:lineRule="auto"/>
        <w:rPr>
          <w:rFonts w:eastAsiaTheme="minorEastAsia"/>
        </w:rPr>
      </w:pPr>
      <w:r w:rsidRPr="2D015FE8">
        <w:rPr>
          <w:rFonts w:eastAsiaTheme="minorEastAsia"/>
        </w:rPr>
        <w:t>*Mixed= mixed methods; Quali=qualitative; Quant=quantitative</w:t>
      </w:r>
      <w:r w:rsidR="00885907">
        <w:rPr>
          <w:rFonts w:eastAsiaTheme="minorEastAsia"/>
        </w:rPr>
        <w:t>; SR = systematic review</w:t>
      </w:r>
    </w:p>
    <w:p w14:paraId="5BDD65D5" w14:textId="4A284035" w:rsidR="00D91F90" w:rsidRPr="004642D9" w:rsidRDefault="2D015FE8" w:rsidP="2D015FE8">
      <w:pPr>
        <w:spacing w:line="240" w:lineRule="auto"/>
        <w:rPr>
          <w:rFonts w:eastAsiaTheme="minorEastAsia"/>
        </w:rPr>
        <w:sectPr w:rsidR="00D91F90" w:rsidRPr="004642D9" w:rsidSect="00D91F9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2D015FE8">
        <w:rPr>
          <w:rFonts w:eastAsiaTheme="minorEastAsia"/>
        </w:rPr>
        <w:t>**ranges from 0-5 while 5 indicates the highest qualit</w:t>
      </w:r>
      <w:r w:rsidR="00E77419">
        <w:rPr>
          <w:rFonts w:eastAsiaTheme="minorEastAsia"/>
        </w:rPr>
        <w:t>y</w:t>
      </w:r>
    </w:p>
    <w:p w14:paraId="35E767BA" w14:textId="364A262F" w:rsidR="000215FD" w:rsidRDefault="000215FD" w:rsidP="00E77419">
      <w:pPr>
        <w:pStyle w:val="Heading1"/>
        <w:rPr>
          <w:b/>
          <w:bCs/>
        </w:rPr>
      </w:pPr>
    </w:p>
    <w:sectPr w:rsidR="000215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5AE"/>
    <w:rsid w:val="00003DDB"/>
    <w:rsid w:val="000215FD"/>
    <w:rsid w:val="00081AD8"/>
    <w:rsid w:val="002B5598"/>
    <w:rsid w:val="002C4C3A"/>
    <w:rsid w:val="00301F26"/>
    <w:rsid w:val="00380DB0"/>
    <w:rsid w:val="00397F3E"/>
    <w:rsid w:val="003F3613"/>
    <w:rsid w:val="00421841"/>
    <w:rsid w:val="00431516"/>
    <w:rsid w:val="004642D9"/>
    <w:rsid w:val="004B4D1B"/>
    <w:rsid w:val="0056704A"/>
    <w:rsid w:val="00617EC6"/>
    <w:rsid w:val="007F6A96"/>
    <w:rsid w:val="0083173D"/>
    <w:rsid w:val="00885907"/>
    <w:rsid w:val="008D0BB7"/>
    <w:rsid w:val="009615AE"/>
    <w:rsid w:val="009839B4"/>
    <w:rsid w:val="00AB0C6E"/>
    <w:rsid w:val="00B4506B"/>
    <w:rsid w:val="00B938EC"/>
    <w:rsid w:val="00C00B36"/>
    <w:rsid w:val="00D21A7F"/>
    <w:rsid w:val="00D91F90"/>
    <w:rsid w:val="00DD3710"/>
    <w:rsid w:val="00DD3DEA"/>
    <w:rsid w:val="00E77419"/>
    <w:rsid w:val="00E859E3"/>
    <w:rsid w:val="00F96839"/>
    <w:rsid w:val="00FE0718"/>
    <w:rsid w:val="07BF1704"/>
    <w:rsid w:val="09AA1840"/>
    <w:rsid w:val="1A4EFD5D"/>
    <w:rsid w:val="1D40126B"/>
    <w:rsid w:val="24E656F6"/>
    <w:rsid w:val="2D015FE8"/>
    <w:rsid w:val="3CEC3847"/>
    <w:rsid w:val="3F4B2BE5"/>
    <w:rsid w:val="4B45A4DB"/>
    <w:rsid w:val="57E544CB"/>
    <w:rsid w:val="59DD4112"/>
    <w:rsid w:val="75D6FA86"/>
    <w:rsid w:val="77300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FD0DF"/>
  <w15:chartTrackingRefBased/>
  <w15:docId w15:val="{EF21BFA7-0134-48F9-8008-D50FDFB6A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42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704A"/>
    <w:pPr>
      <w:spacing w:after="0" w:afterAutospacing="1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6704A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670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704A"/>
    <w:pPr>
      <w:spacing w:after="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704A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0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04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642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4B4D1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E285D6-CA2C-4D5A-BD85-54BEAB0C07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31</Words>
  <Characters>12719</Characters>
  <Application>Microsoft Office Word</Application>
  <DocSecurity>0</DocSecurity>
  <Lines>105</Lines>
  <Paragraphs>29</Paragraphs>
  <ScaleCrop>false</ScaleCrop>
  <Company>Duke Health</Company>
  <LinksUpToDate>false</LinksUpToDate>
  <CharactersWithSpaces>14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e Olson, M.P.H.</dc:creator>
  <cp:keywords/>
  <dc:description/>
  <cp:lastModifiedBy>Sandhya Patel</cp:lastModifiedBy>
  <cp:revision>2</cp:revision>
  <dcterms:created xsi:type="dcterms:W3CDTF">2025-07-07T14:05:00Z</dcterms:created>
  <dcterms:modified xsi:type="dcterms:W3CDTF">2025-07-07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AovvDRoa"/&gt;&lt;style id="http://www.zotero.org/styles/vancouver-superscript" locale="en-US" hasBibliography="1" bibliographyStyleHasBeenSet="0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